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16"/>
        <w:ind w:left="129" w:right="101" w:hanging="0"/>
        <w:rPr/>
      </w:pPr>
      <w:bookmarkStart w:id="0" w:name="Supplementary_Figure_1"/>
      <w:bookmarkEnd w:id="0"/>
      <w:r>
        <w:rPr>
          <w:b/>
        </w:rPr>
        <w:t xml:space="preserve">Title: </w:t>
      </w:r>
      <w:r>
        <w:rPr>
          <w:b/>
          <w:spacing w:val="5"/>
        </w:rPr>
        <w:t xml:space="preserve"> </w:t>
      </w:r>
      <w:r>
        <w:rPr/>
        <w:t>Secreted Frizzled-related protein 4 (sFRP4) chemo-sensitizes cancer stem cells derived from human breast, prostate, and ovary tumor cell lines</w:t>
      </w:r>
    </w:p>
    <w:p>
      <w:pPr>
        <w:pStyle w:val="Normal"/>
        <w:spacing w:lineRule="exact" w:line="355"/>
        <w:ind w:left="129" w:right="749" w:hanging="0"/>
        <w:rPr>
          <w:rFonts w:ascii="Minion Pro;Minion Pro" w:hAnsi="Minion Pro;Minion Pro" w:eastAsia="Minion Pro;Minion Pro" w:cs="Minion Pro;Minion Pro"/>
          <w:sz w:val="28"/>
          <w:szCs w:val="28"/>
        </w:rPr>
      </w:pPr>
      <w:r>
        <w:rPr>
          <w:rFonts w:ascii="Minion Pro;Minion Pro" w:hAnsi="Minion Pro;Minion Pro"/>
          <w:b/>
          <w:sz w:val="28"/>
        </w:rPr>
        <w:t xml:space="preserve">Authors: </w:t>
      </w:r>
      <w:r>
        <w:rPr>
          <w:rFonts w:ascii="Minion Pro;Minion Pro" w:hAnsi="Minion Pro;Minion Pro"/>
          <w:b/>
          <w:spacing w:val="2"/>
          <w:sz w:val="28"/>
        </w:rPr>
        <w:t xml:space="preserve"> </w:t>
      </w:r>
      <w:r>
        <w:rPr>
          <w:rFonts w:ascii="Minion Pro;Minion Pro" w:hAnsi="Minion Pro;Minion Pro"/>
          <w:sz w:val="28"/>
        </w:rPr>
        <w:t>A. Deshmukh, S. Kumar, F. Arfuso, P.Newsholme, A. Dharmarajan*</w:t>
      </w:r>
    </w:p>
    <w:p>
      <w:pPr>
        <w:pStyle w:val="Normal"/>
        <w:spacing w:lineRule="exact" w:line="240"/>
        <w:rPr>
          <w:rFonts w:ascii="Minion Pro;Minion Pro" w:hAnsi="Minion Pro;Minion Pro" w:eastAsia="Minion Pro;Minion Pro" w:cs="Minion Pro;Minion Pro"/>
          <w:sz w:val="24"/>
          <w:szCs w:val="24"/>
        </w:rPr>
      </w:pPr>
      <w:r>
        <w:rPr>
          <w:rFonts w:eastAsia="Minion Pro;Minion Pro" w:cs="Minion Pro;Minion Pro" w:ascii="Minion Pro;Minion Pro" w:hAnsi="Minion Pro;Minion Pro"/>
          <w:sz w:val="24"/>
          <w:szCs w:val="24"/>
        </w:rPr>
      </w:r>
    </w:p>
    <w:p>
      <w:pPr>
        <w:pStyle w:val="Normal"/>
        <w:spacing w:lineRule="auto" w:line="244"/>
        <w:ind w:right="616" w:hanging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4"/>
        <w:ind w:right="616" w:hanging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48920</wp:posOffset>
                </wp:positionH>
                <wp:positionV relativeFrom="paragraph">
                  <wp:posOffset>184785</wp:posOffset>
                </wp:positionV>
                <wp:extent cx="242570" cy="2635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1pt;height:20.75pt;mso-wrap-distance-left:9.05pt;mso-wrap-distance-right:9.05pt;mso-wrap-distance-top:0pt;mso-wrap-distance-bottom:0pt;margin-top:14.55pt;mso-position-vertical-relative:text;margin-left:1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4"/>
        <w:ind w:right="616" w:hanging="0"/>
        <w:jc w:val="right"/>
        <w:rPr>
          <w:rFonts w:ascii="Myriad Pro;Myriad Pro" w:hAnsi="Myriad Pro;Myriad Pro" w:eastAsia="Myriad Pro;Myriad Pro" w:cs="Myriad Pro;Myriad Pro"/>
          <w:sz w:val="24"/>
          <w:szCs w:val="24"/>
        </w:rPr>
      </w:pPr>
      <w:r>
        <w:rPr/>
        <w:drawing>
          <wp:inline distT="0" distB="0" distL="0" distR="0">
            <wp:extent cx="5305425" cy="23431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ascii="Times New Roman" w:hAnsi="Times New Roman"/>
          <w:b/>
          <w:spacing w:val="4"/>
          <w:position w:val="-343"/>
          <w:sz w:val="24"/>
        </w:rPr>
        <w:t xml:space="preserve"> </w:t>
      </w:r>
      <w:r>
        <w:rPr>
          <w:rFonts w:eastAsia="Myriad Pro;Myriad Pro" w:cs="Myriad Pro;Myriad Pro" w:ascii="Myriad Pro;Myriad Pro" w:hAnsi="Myriad Pro;Myriad Pro"/>
          <w:b/>
          <w:sz w:val="24"/>
        </w:rPr>
        <w:t xml:space="preserve">        </w:t>
      </w:r>
      <w:r>
        <w:rPr>
          <w:rFonts w:eastAsia="Myriad Pro;Myriad Pro" w:cs="Myriad Pro;Myriad Pro" w:ascii="Myriad Pro;Myriad Pro" w:hAnsi="Myriad Pro;Myriad Pro"/>
          <w:b/>
          <w:spacing w:val="8"/>
          <w:sz w:val="24"/>
        </w:rPr>
        <w:t xml:space="preserve">   </w:t>
      </w:r>
      <w:r>
        <w:rPr/>
        <w:drawing>
          <wp:inline distT="0" distB="0" distL="0" distR="0">
            <wp:extent cx="5334000" cy="23526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87325</wp:posOffset>
                </wp:positionH>
                <wp:positionV relativeFrom="paragraph">
                  <wp:posOffset>2304415</wp:posOffset>
                </wp:positionV>
                <wp:extent cx="242570" cy="2635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1pt;height:20.75pt;mso-wrap-distance-left:9.05pt;mso-wrap-distance-right:9.05pt;mso-wrap-distance-top:0pt;mso-wrap-distance-bottom:0pt;margin-top:181.45pt;mso-position-vertical-relative:text;margin-left:14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200"/>
        <w:rPr>
          <w:rFonts w:ascii="Myriad Pro;Myriad Pro" w:hAnsi="Myriad Pro;Myriad Pro" w:eastAsia="Myriad Pro;Myriad Pro" w:cs="Myriad Pro;Myriad Pro"/>
          <w:sz w:val="20"/>
          <w:szCs w:val="20"/>
          <w:lang w:val="en-AU" w:eastAsia="en-US"/>
        </w:rPr>
      </w:pPr>
      <w:r>
        <w:rPr>
          <w:rFonts w:eastAsia="Myriad Pro;Myriad Pro" w:cs="Myriad Pro;Myriad Pro" w:ascii="Myriad Pro;Myriad Pro" w:hAnsi="Myriad Pro;Myriad Pro"/>
          <w:sz w:val="20"/>
          <w:szCs w:val="20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43510</wp:posOffset>
                </wp:positionH>
                <wp:positionV relativeFrom="paragraph">
                  <wp:posOffset>65405</wp:posOffset>
                </wp:positionV>
                <wp:extent cx="242570" cy="26352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1pt;height:20.75pt;mso-wrap-distance-left:9.05pt;mso-wrap-distance-right:9.05pt;mso-wrap-distance-top:0pt;mso-wrap-distance-bottom:0pt;margin-top:5.15pt;mso-position-vertical-relative:text;margin-left:11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page">
              <wp:posOffset>1062990</wp:posOffset>
            </wp:positionH>
            <wp:positionV relativeFrom="paragraph">
              <wp:posOffset>7620</wp:posOffset>
            </wp:positionV>
            <wp:extent cx="5301615" cy="2872740"/>
            <wp:effectExtent l="0" t="0" r="0" b="0"/>
            <wp:wrapNone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615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6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spacing w:before="61" w:after="0"/>
        <w:ind w:right="200" w:hanging="0"/>
        <w:jc w:val="center"/>
        <w:rPr>
          <w:rFonts w:cs="Calibri"/>
        </w:rPr>
      </w:pPr>
      <w:r>
        <w:rPr>
          <w:rFonts w:cs="Calibri"/>
          <w:b/>
          <w:bCs/>
          <w:color w:val="FFFFFF"/>
          <w:spacing w:val="-1"/>
          <w:w w:val="95"/>
        </w:rPr>
        <w:t>CD133⁺/</w:t>
      </w:r>
      <w:r>
        <w:rPr>
          <w:rFonts w:cs="Calibri"/>
          <w:b/>
          <w:bCs/>
          <w:color w:val="FFFFFF"/>
          <w:spacing w:val="-16"/>
          <w:w w:val="95"/>
        </w:rPr>
        <w:t xml:space="preserve"> </w:t>
      </w:r>
      <w:r>
        <w:rPr>
          <w:rFonts w:cs="Calibri"/>
          <w:b/>
          <w:bCs/>
          <w:color w:val="FFFFFF"/>
          <w:spacing w:val="-1"/>
          <w:w w:val="95"/>
        </w:rPr>
        <w:t>CD⁺</w:t>
      </w:r>
      <w:r>
        <w:rPr>
          <w:rFonts w:cs="Calibri"/>
          <w:b/>
          <w:bCs/>
          <w:color w:val="FFFFFF"/>
          <w:spacing w:val="-14"/>
          <w:w w:val="95"/>
        </w:rPr>
        <w:t xml:space="preserve"> </w:t>
      </w:r>
      <w:r>
        <w:rPr>
          <w:rFonts w:cs="Calibri"/>
          <w:b/>
          <w:bCs/>
          <w:color w:val="FFFFFF"/>
          <w:w w:val="95"/>
        </w:rPr>
        <w:t>(%)</w:t>
      </w:r>
    </w:p>
    <w:p>
      <w:pPr>
        <w:pStyle w:val="Normal"/>
        <w:spacing w:lineRule="exact" w:line="22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exact" w:line="220"/>
        <w:rPr/>
      </w:pPr>
      <w:r>
        <w:rPr/>
      </w:r>
    </w:p>
    <w:p>
      <w:pPr>
        <w:pStyle w:val="Normal"/>
        <w:spacing w:lineRule="exact" w:line="260" w:before="5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sectPr>
          <w:type w:val="nextPage"/>
          <w:pgSz w:w="11906" w:h="16838"/>
          <w:pgMar w:left="900" w:right="1260" w:gutter="0" w:header="0" w:top="220" w:footer="0" w:bottom="0"/>
          <w:pgNumType w:fmt="decimal"/>
          <w:formProt w:val="false"/>
          <w:textDirection w:val="lrTb"/>
          <w:docGrid w:type="default" w:linePitch="360" w:charSpace="0"/>
        </w:sectPr>
        <w:pStyle w:val="TextBody"/>
        <w:spacing w:lineRule="exact" w:line="288"/>
        <w:ind w:left="747" w:right="749" w:hanging="0"/>
        <w:rPr/>
      </w:pPr>
      <w:r>
        <w:rPr>
          <w:rFonts w:cs="Times New Roman" w:ascii="Times New Roman" w:hAnsi="Times New Roman"/>
          <w:b/>
        </w:rPr>
        <w:t>Supplementary Figure 1</w:t>
      </w:r>
      <w:r>
        <w:rPr>
          <w:rFonts w:cs="Times New Roman" w:ascii="Times New Roman" w:hAnsi="Times New Roman"/>
        </w:rPr>
        <w:t xml:space="preserve">: Effect of sFRP4 on CSC </w:t>
      </w:r>
      <w:r>
        <w:rPr>
          <w:rFonts w:cs="Times New Roman" w:ascii="Times New Roman" w:hAnsi="Times New Roman"/>
          <w:spacing w:val="-1"/>
        </w:rPr>
        <w:t>characterisation:</w:t>
      </w:r>
      <w:r>
        <w:rPr>
          <w:rFonts w:cs="Times New Roman" w:ascii="Times New Roman" w:hAnsi="Times New Roman"/>
        </w:rPr>
        <w:t xml:space="preserve"> Using flow</w:t>
      </w:r>
      <w:r>
        <w:rPr>
          <w:rFonts w:cs="Times New Roman" w:ascii="Times New Roman" w:hAnsi="Times New Roman"/>
          <w:spacing w:val="32"/>
        </w:rPr>
        <w:t xml:space="preserve"> </w:t>
      </w:r>
      <w:r>
        <w:rPr>
          <w:rFonts w:cs="Times New Roman" w:ascii="Times New Roman" w:hAnsi="Times New Roman"/>
        </w:rPr>
        <w:t>cytometry a) CD44/CD24 were used to detect breast-derived CSCs, b/c) CD133/ CD44 for ovary and prostate-derived CSCs. sFRP4 in combination with doxorubicin/ cisplatin reduced the CD44/24/133 CSC population</w:t>
      </w:r>
      <w:r>
        <w:rPr/>
        <w:t>.</w:t>
      </w:r>
    </w:p>
    <w:p>
      <w:pPr>
        <w:pStyle w:val="Normal"/>
        <w:spacing w:lineRule="exact" w:line="180" w:before="10" w:after="0"/>
        <w:rPr>
          <w:sz w:val="18"/>
          <w:szCs w:val="18"/>
          <w:lang w:val="en-AU" w:eastAsia="en-US"/>
        </w:rPr>
      </w:pPr>
      <w:r>
        <w:rPr>
          <w:sz w:val="18"/>
          <w:szCs w:val="18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7310</wp:posOffset>
                </wp:positionH>
                <wp:positionV relativeFrom="paragraph">
                  <wp:posOffset>-133350</wp:posOffset>
                </wp:positionV>
                <wp:extent cx="6301740" cy="28892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1740" cy="288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5"/>
                              <w:ind w:left="2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pacing w:val="-2"/>
                                <w:sz w:val="24"/>
                              </w:rPr>
                              <w:t>Supplementary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pacing w:val="-1"/>
                                <w:sz w:val="24"/>
                              </w:rPr>
                              <w:t>Table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1: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Primary</w:t>
                            </w:r>
                            <w:r>
                              <w:rPr>
                                <w:rFonts w:ascii="Times New Roman" w:hAnsi="Times New Roman"/>
                                <w:spacing w:val="-8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antibodies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used</w:t>
                            </w:r>
                            <w:r>
                              <w:rPr>
                                <w:rFonts w:ascii="Times New Roman" w:hAnsi="Times New Roman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>for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Immunofluoresc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6.2pt;height:22.75pt;mso-wrap-distance-left:9.05pt;mso-wrap-distance-right:9.05pt;mso-wrap-distance-top:0pt;mso-wrap-distance-bottom:0pt;margin-top:-10.5pt;mso-position-vertical-relative:text;margin-left:5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5"/>
                        <w:ind w:left="20" w:hanging="0"/>
                        <w:rPr>
                          <w:rFonts w:ascii="Times New Roman" w:hAnsi="Times New Roman" w:eastAsia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pacing w:val="-2"/>
                          <w:sz w:val="24"/>
                        </w:rPr>
                        <w:t>Supplementary</w:t>
                      </w:r>
                      <w:r>
                        <w:rPr>
                          <w:rFonts w:ascii="Times New Roman" w:hAnsi="Times New Roman"/>
                          <w:b/>
                          <w:spacing w:val="2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spacing w:val="-1"/>
                          <w:sz w:val="24"/>
                        </w:rPr>
                        <w:t>Table</w:t>
                      </w:r>
                      <w:r>
                        <w:rPr>
                          <w:rFonts w:ascii="Times New Roman" w:hAnsi="Times New Roman"/>
                          <w:b/>
                          <w:spacing w:val="1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1:</w:t>
                      </w:r>
                      <w:r>
                        <w:rPr>
                          <w:rFonts w:ascii="Times New Roman" w:hAnsi="Times New Roman"/>
                          <w:b/>
                          <w:spacing w:val="4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pacing w:val="-1"/>
                          <w:sz w:val="24"/>
                        </w:rPr>
                        <w:t>Primary</w:t>
                      </w:r>
                      <w:r>
                        <w:rPr>
                          <w:rFonts w:ascii="Times New Roman" w:hAnsi="Times New Roman"/>
                          <w:spacing w:val="-8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pacing w:val="-1"/>
                          <w:sz w:val="24"/>
                        </w:rPr>
                        <w:t>antibodies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 used</w:t>
                      </w:r>
                      <w:r>
                        <w:rPr>
                          <w:rFonts w:ascii="Times New Roman" w:hAnsi="Times New Roman"/>
                          <w:spacing w:val="2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pacing w:val="-2"/>
                          <w:sz w:val="24"/>
                        </w:rPr>
                        <w:t>for</w:t>
                      </w:r>
                      <w:r>
                        <w:rPr>
                          <w:rFonts w:ascii="Times New Roman" w:hAnsi="Times New Roman"/>
                          <w:spacing w:val="4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pacing w:val="-1"/>
                          <w:sz w:val="24"/>
                        </w:rPr>
                        <w:t>Immunofluorescence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180" w:right="580" w:gutter="0" w:header="1463" w:top="170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40" w:before="7" w:after="0"/>
        <w:rPr>
          <w:sz w:val="34"/>
          <w:szCs w:val="34"/>
        </w:rPr>
      </w:pPr>
      <w:r>
        <w:rPr>
          <w:sz w:val="34"/>
          <w:szCs w:val="34"/>
        </w:rPr>
        <mc:AlternateContent>
          <mc:Choice Requires="wpg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822960</wp:posOffset>
                </wp:positionH>
                <wp:positionV relativeFrom="page">
                  <wp:posOffset>3258185</wp:posOffset>
                </wp:positionV>
                <wp:extent cx="1270" cy="58420"/>
                <wp:effectExtent l="6985" t="6985" r="5715" b="635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0" cy="58320"/>
                          <a:chOff x="0" y="0"/>
                          <a:chExt cx="1440" cy="583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44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92">
                                <a:moveTo>
                                  <a:pt x="1296" y="5131"/>
                                </a:moveTo>
                                <a:lnTo>
                                  <a:pt x="1296" y="5222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.8pt;margin-top:256.55pt;width:0.1pt;height:4.6pt" coordorigin="1296,5131" coordsize="2,92">
                <v:shape id="shape_0" coordorigin="1296,5131" coordsize="0,92" path="m1296,5131l1296,5222e" stroked="t" o:allowincell="f" style="position:absolute;left:1296;top:5131;width:1;height:91;mso-wrap-style:none;v-text-anchor:middle;mso-position-horizontal-relative:page;mso-position-vertic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page">
                  <wp:posOffset>822960</wp:posOffset>
                </wp:positionH>
                <wp:positionV relativeFrom="page">
                  <wp:posOffset>4062730</wp:posOffset>
                </wp:positionV>
                <wp:extent cx="1270" cy="58420"/>
                <wp:effectExtent l="6985" t="6985" r="5715" b="762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0" cy="58320"/>
                          <a:chOff x="0" y="0"/>
                          <a:chExt cx="1440" cy="583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44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92">
                                <a:moveTo>
                                  <a:pt x="1296" y="6398"/>
                                </a:moveTo>
                                <a:lnTo>
                                  <a:pt x="1296" y="649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.8pt;margin-top:319.9pt;width:0.1pt;height:4.6pt" coordorigin="1296,6398" coordsize="2,92">
                <v:shape id="shape_0" coordorigin="1296,6398" coordsize="0,92" path="m1296,6398l1296,6490e" stroked="t" o:allowincell="f" style="position:absolute;left:1296;top:6398;width:1;height:91;mso-wrap-style:none;v-text-anchor:middle;mso-position-horizontal-relative:page;mso-position-vertic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822960</wp:posOffset>
                </wp:positionH>
                <wp:positionV relativeFrom="page">
                  <wp:posOffset>4867910</wp:posOffset>
                </wp:positionV>
                <wp:extent cx="1270" cy="58420"/>
                <wp:effectExtent l="6985" t="6985" r="5715" b="635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0" cy="58320"/>
                          <a:chOff x="0" y="0"/>
                          <a:chExt cx="1440" cy="583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44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92">
                                <a:moveTo>
                                  <a:pt x="1296" y="7666"/>
                                </a:moveTo>
                                <a:lnTo>
                                  <a:pt x="1296" y="7757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.8pt;margin-top:383.3pt;width:0.1pt;height:4.6pt" coordorigin="1296,7666" coordsize="2,92">
                <v:shape id="shape_0" coordorigin="1296,7666" coordsize="0,92" path="m1296,7666l1296,7757e" stroked="t" o:allowincell="f" style="position:absolute;left:1296;top:7666;width:1;height:91;mso-wrap-style:none;v-text-anchor:middle;mso-position-horizontal-relative:page;mso-position-vertic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TextBody"/>
        <w:ind w:left="668" w:hanging="0"/>
        <w:rPr>
          <w:rFonts w:ascii="Times New Roman" w:hAnsi="Times New Roman" w:eastAsia="Times New Roman" w:cs="Times New Roman"/>
        </w:rPr>
      </w:pPr>
      <w:bookmarkStart w:id="1" w:name="Supplementary_Table_1"/>
      <w:bookmarkEnd w:id="1"/>
      <w:r>
        <w:rPr>
          <w:rFonts w:ascii="Times New Roman" w:hAnsi="Times New Roman"/>
        </w:rPr>
        <mc:AlternateContent>
          <mc:Choice Requires="wpg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page">
                  <wp:posOffset>822960</wp:posOffset>
                </wp:positionH>
                <wp:positionV relativeFrom="paragraph">
                  <wp:posOffset>-1210945</wp:posOffset>
                </wp:positionV>
                <wp:extent cx="1270" cy="58420"/>
                <wp:effectExtent l="6985" t="6985" r="5715" b="635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0" cy="58320"/>
                          <a:chOff x="0" y="0"/>
                          <a:chExt cx="1440" cy="583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44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92">
                                <a:moveTo>
                                  <a:pt x="1296" y="-1907"/>
                                </a:moveTo>
                                <a:lnTo>
                                  <a:pt x="1296" y="-1816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.8pt;margin-top:-95.35pt;width:0.1pt;height:4.6pt" coordorigin="1296,-1907" coordsize="2,92">
                <v:shape id="shape_0" coordorigin="1296,4294965389" coordsize="0,92" path="l1296,-1816e" stroked="t" o:allowincell="f" style="position:absolute;left:1296;top:-1907;width:1;height:91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822960</wp:posOffset>
                </wp:positionH>
                <wp:positionV relativeFrom="paragraph">
                  <wp:posOffset>-403225</wp:posOffset>
                </wp:positionV>
                <wp:extent cx="1270" cy="58420"/>
                <wp:effectExtent l="6985" t="6985" r="5715" b="635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0" cy="58320"/>
                          <a:chOff x="0" y="0"/>
                          <a:chExt cx="1440" cy="583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44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92">
                                <a:moveTo>
                                  <a:pt x="1296" y="-635"/>
                                </a:moveTo>
                                <a:lnTo>
                                  <a:pt x="1296" y="-544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.8pt;margin-top:-31.75pt;width:0.1pt;height:4.6pt" coordorigin="1296,-635" coordsize="2,92">
                <v:shape id="shape_0" coordorigin="1296,4294966661" coordsize="0,92" path="l1296,-544e" stroked="t" o:allowincell="f" style="position:absolute;left:1296;top:-635;width:1;height:91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816610</wp:posOffset>
                </wp:positionH>
                <wp:positionV relativeFrom="paragraph">
                  <wp:posOffset>407670</wp:posOffset>
                </wp:positionV>
                <wp:extent cx="6309360" cy="1270"/>
                <wp:effectExtent l="6985" t="6985" r="7620" b="5715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9360" cy="1440"/>
                          <a:chOff x="0" y="0"/>
                          <a:chExt cx="6309360" cy="1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309360" cy="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36" h="0">
                                <a:moveTo>
                                  <a:pt x="1286" y="642"/>
                                </a:moveTo>
                                <a:lnTo>
                                  <a:pt x="11222" y="642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.3pt;margin-top:32.1pt;width:496.8pt;height:0.1pt" coordorigin="1286,642" coordsize="9936,2">
                <v:shape id="shape_0" coordorigin="1286,642" coordsize="9936,0" path="m1286,642l11222,642e" stroked="t" o:allowincell="f" style="position:absolute;left:1286;top:642;width:9935;height:1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  <w:t>33342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815975</wp:posOffset>
                </wp:positionH>
                <wp:positionV relativeFrom="paragraph">
                  <wp:posOffset>-5572125</wp:posOffset>
                </wp:positionV>
                <wp:extent cx="6316980" cy="543496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6980" cy="5434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92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628"/>
                              <w:gridCol w:w="1516"/>
                              <w:gridCol w:w="2258"/>
                              <w:gridCol w:w="2817"/>
                              <w:gridCol w:w="1708"/>
                            </w:tblGrid>
                            <w:tr>
                              <w:trPr>
                                <w:trHeight w:val="1819" w:hRule="exact"/>
                              </w:trPr>
                              <w:tc>
                                <w:tcPr>
                                  <w:tcW w:w="162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TableParagraph"/>
                                    <w:spacing w:lineRule="auto" w:line="480" w:before="67" w:after="0"/>
                                    <w:ind w:left="369" w:right="292" w:hanging="7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br w:type="column"/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3"/>
                                      <w:sz w:val="24"/>
                                    </w:rPr>
                                    <w:t>Primary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1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z w:val="24"/>
                                    </w:rPr>
                                    <w:t xml:space="preserve">Antibody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(Clone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lineRule="exact" w:line="340" w:before="1" w:after="0"/>
                                    <w:rPr>
                                      <w:rFonts w:ascii="Times New Roman" w:hAnsi="Times New Roman" w:eastAsia="Times New Roman" w:cs="Times New Roman"/>
                                      <w:sz w:val="34"/>
                                      <w:szCs w:val="3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34"/>
                                      <w:szCs w:val="3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ind w:left="276" w:right="367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1°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60" w:before="16" w:after="0"/>
                                    <w:rPr>
                                      <w:rFonts w:ascii="Times New Roman" w:hAnsi="Times New Roman" w:eastAsia="Times New Roman" w:cs="Times New Roman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6"/>
                                      <w:szCs w:val="26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ind w:left="276" w:right="368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Dilution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lineRule="exact" w:line="130" w:before="10" w:after="0"/>
                                    <w:rPr>
                                      <w:rFonts w:ascii="Times New Roman" w:hAnsi="Times New Roman" w:eastAsia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ind w:left="384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Catalogue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lineRule="exact" w:line="130" w:before="10" w:after="0"/>
                                    <w:rPr>
                                      <w:rFonts w:ascii="Times New Roman" w:hAnsi="Times New Roman" w:eastAsia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ind w:left="421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Secondary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z w:val="24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lineRule="exact" w:line="130" w:before="10" w:after="0"/>
                                    <w:rPr>
                                      <w:rFonts w:ascii="Times New Roman" w:hAnsi="Times New Roman" w:eastAsia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ind w:left="292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2°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FFFFFF"/>
                                      <w:spacing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FFFFFF"/>
                                      <w:spacing w:val="-1"/>
                                      <w:sz w:val="24"/>
                                      <w:szCs w:val="24"/>
                                    </w:rPr>
                                    <w:t>Dilu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7" w:hRule="exact"/>
                              </w:trPr>
                              <w:tc>
                                <w:tcPr>
                                  <w:tcW w:w="9927" w:type="dxa"/>
                                  <w:gridSpan w:val="5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3566" w:leader="none"/>
                                      <w:tab w:val="left" w:pos="5759" w:leader="none"/>
                                    </w:tabs>
                                    <w:spacing w:lineRule="exact" w:line="272" w:before="67" w:after="0"/>
                                    <w:ind w:left="556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pacing w:val="-1"/>
                                      <w:sz w:val="24"/>
                                    </w:rPr>
                                    <w:t>CD44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Cell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Signaling</w:t>
                                    <w:tab/>
                                    <w:t>Anti-mouse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IgG,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HRP-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8678" w:leader="none"/>
                                    </w:tabs>
                                    <w:spacing w:lineRule="exact" w:line="272"/>
                                    <w:ind w:left="2068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:300</w:t>
                                    <w:tab/>
                                    <w:t>1:10000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3955" w:leader="none"/>
                                      <w:tab w:val="left" w:pos="6575" w:leader="none"/>
                                    </w:tabs>
                                    <w:spacing w:before="2" w:after="0"/>
                                    <w:ind w:left="292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(156-3C11)</w:t>
                                    <w:tab/>
                                    <w:t>#3570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link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7" w:hRule="exact"/>
                              </w:trPr>
                              <w:tc>
                                <w:tcPr>
                                  <w:tcW w:w="9927" w:type="dxa"/>
                                  <w:gridSpan w:val="5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3575" w:leader="none"/>
                                      <w:tab w:val="left" w:pos="5759" w:leader="none"/>
                                    </w:tabs>
                                    <w:spacing w:lineRule="exact" w:line="275" w:before="67" w:after="0"/>
                                    <w:ind w:left="556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pacing w:val="-1"/>
                                      <w:sz w:val="24"/>
                                    </w:rPr>
                                    <w:t>CD24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ThermoFisher</w:t>
                                    <w:tab/>
                                    <w:t>Anti-mouse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IgG,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HRP-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8678" w:leader="none"/>
                                    </w:tabs>
                                    <w:spacing w:lineRule="exact" w:line="274"/>
                                    <w:ind w:left="2068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:300</w:t>
                                    <w:tab/>
                                    <w:t>1:10000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3604" w:leader="none"/>
                                      <w:tab w:val="left" w:pos="6575" w:leader="none"/>
                                    </w:tabs>
                                    <w:spacing w:lineRule="exact" w:line="275"/>
                                    <w:ind w:left="556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(SN3)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#MA5-11828</w:t>
                                    <w:tab/>
                                    <w:t>link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7" w:hRule="exact"/>
                              </w:trPr>
                              <w:tc>
                                <w:tcPr>
                                  <w:tcW w:w="9927" w:type="dxa"/>
                                  <w:gridSpan w:val="5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3844" w:leader="none"/>
                                      <w:tab w:val="left" w:pos="5793" w:leader="none"/>
                                    </w:tabs>
                                    <w:spacing w:lineRule="exact" w:line="275" w:before="67" w:after="0"/>
                                    <w:ind w:left="403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pacing w:val="-1"/>
                                      <w:sz w:val="24"/>
                                    </w:rPr>
                                    <w:t>CD133/1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Miltenyi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>Anti-rabbit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IgG,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HRP-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8678" w:leader="none"/>
                                    </w:tabs>
                                    <w:spacing w:lineRule="exact" w:line="274"/>
                                    <w:ind w:left="2068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:100</w:t>
                                    <w:tab/>
                                    <w:t>1:10000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3575" w:leader="none"/>
                                      <w:tab w:val="left" w:pos="6575" w:leader="none"/>
                                    </w:tabs>
                                    <w:spacing w:lineRule="exact" w:line="275"/>
                                    <w:ind w:left="422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(AC133)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#130-090-422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link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7" w:hRule="exact"/>
                              </w:trPr>
                              <w:tc>
                                <w:tcPr>
                                  <w:tcW w:w="9927" w:type="dxa"/>
                                  <w:gridSpan w:val="5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3566" w:leader="none"/>
                                      <w:tab w:val="left" w:pos="5793" w:leader="none"/>
                                    </w:tabs>
                                    <w:spacing w:lineRule="exact" w:line="275" w:before="67" w:after="0"/>
                                    <w:ind w:left="446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ABCG2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Cell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Signaling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>Anti-rabbit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IgG,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HRP-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8678" w:leader="none"/>
                                    </w:tabs>
                                    <w:spacing w:lineRule="exact" w:line="274"/>
                                    <w:ind w:left="2068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:300</w:t>
                                    <w:tab/>
                                    <w:t>1:10000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3897" w:leader="none"/>
                                      <w:tab w:val="left" w:pos="6575" w:leader="none"/>
                                    </w:tabs>
                                    <w:spacing w:lineRule="exact" w:line="275"/>
                                    <w:ind w:left="388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(D5V2K)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#42078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link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2" w:hRule="exact"/>
                              </w:trPr>
                              <w:tc>
                                <w:tcPr>
                                  <w:tcW w:w="9927" w:type="dxa"/>
                                  <w:gridSpan w:val="5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3801" w:leader="none"/>
                                      <w:tab w:val="left" w:pos="5793" w:leader="none"/>
                                    </w:tabs>
                                    <w:spacing w:lineRule="exact" w:line="272" w:before="72" w:after="0"/>
                                    <w:ind w:left="566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Ki-67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Millipore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>Anti-rabbit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IgG,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HRP-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8678" w:leader="none"/>
                                    </w:tabs>
                                    <w:spacing w:lineRule="exact" w:line="272"/>
                                    <w:ind w:left="2068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:500</w:t>
                                    <w:tab/>
                                    <w:t>1:10000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3791" w:leader="none"/>
                                      <w:tab w:val="left" w:pos="6575" w:leader="none"/>
                                    </w:tabs>
                                    <w:spacing w:before="7" w:after="0"/>
                                    <w:ind w:left="643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(na)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>#AB9260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link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9" w:hRule="exact"/>
                              </w:trPr>
                              <w:tc>
                                <w:tcPr>
                                  <w:tcW w:w="9927" w:type="dxa"/>
                                  <w:gridSpan w:val="5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3950" w:leader="none"/>
                                    </w:tabs>
                                    <w:spacing w:before="67" w:after="0"/>
                                    <w:ind w:left="436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pacing w:val="-1"/>
                                      <w:sz w:val="24"/>
                                    </w:rPr>
                                    <w:t>Hoechst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>Sigma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7.4pt;height:427.95pt;mso-wrap-distance-left:9.05pt;mso-wrap-distance-right:9.05pt;mso-wrap-distance-top:0pt;mso-wrap-distance-bottom:0pt;margin-top:-438.75pt;mso-position-vertical-relative:text;margin-left:64.2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992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628"/>
                        <w:gridCol w:w="1516"/>
                        <w:gridCol w:w="2258"/>
                        <w:gridCol w:w="2817"/>
                        <w:gridCol w:w="1708"/>
                      </w:tblGrid>
                      <w:tr>
                        <w:trPr>
                          <w:trHeight w:val="1819" w:hRule="exact"/>
                        </w:trPr>
                        <w:tc>
                          <w:tcPr>
                            <w:tcW w:w="162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TableParagraph"/>
                              <w:spacing w:lineRule="auto" w:line="480" w:before="67" w:after="0"/>
                              <w:ind w:left="369" w:right="292" w:hanging="7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3"/>
                                <w:sz w:val="24"/>
                              </w:rPr>
                              <w:t>Primary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1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z w:val="24"/>
                              </w:rPr>
                              <w:t xml:space="preserve">Antibody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(Clone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TableParagraph"/>
                              <w:snapToGrid w:val="false"/>
                              <w:spacing w:lineRule="exact" w:line="340" w:before="1" w:after="0"/>
                              <w:rPr>
                                <w:rFonts w:ascii="Times New Roman" w:hAnsi="Times New Roman" w:eastAsia="Times New Roman" w:cs="Times New Roman"/>
                                <w:sz w:val="34"/>
                                <w:szCs w:val="3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34"/>
                                <w:szCs w:val="34"/>
                              </w:rPr>
                            </w:r>
                          </w:p>
                          <w:p>
                            <w:pPr>
                              <w:pStyle w:val="TableParagraph"/>
                              <w:ind w:left="276" w:right="367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1°</w:t>
                            </w:r>
                          </w:p>
                          <w:p>
                            <w:pPr>
                              <w:pStyle w:val="TableParagraph"/>
                              <w:spacing w:lineRule="exact" w:line="260" w:before="16" w:after="0"/>
                              <w:rPr>
                                <w:rFonts w:ascii="Times New Roman" w:hAnsi="Times New Roman" w:eastAsia="Times New Roman" w:cs="Times New Roman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6"/>
                                <w:szCs w:val="26"/>
                              </w:rPr>
                            </w:r>
                          </w:p>
                          <w:p>
                            <w:pPr>
                              <w:pStyle w:val="TableParagraph"/>
                              <w:ind w:left="276" w:right="368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Dilution</w:t>
                            </w:r>
                          </w:p>
                        </w:tc>
                        <w:tc>
                          <w:tcPr>
                            <w:tcW w:w="225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TableParagraph"/>
                              <w:snapToGrid w:val="false"/>
                              <w:spacing w:lineRule="exact" w:line="130" w:before="10" w:after="0"/>
                              <w:rPr>
                                <w:rFonts w:ascii="Times New Roman" w:hAnsi="Times New Roman" w:eastAsia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TableParagraph"/>
                              <w:spacing w:lineRule="exact" w: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ableParagraph"/>
                              <w:spacing w:lineRule="exact" w: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ableParagraph"/>
                              <w:ind w:left="384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Catalogue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28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TableParagraph"/>
                              <w:snapToGrid w:val="false"/>
                              <w:spacing w:lineRule="exact" w:line="130" w:before="10" w:after="0"/>
                              <w:rPr>
                                <w:rFonts w:ascii="Times New Roman" w:hAnsi="Times New Roman" w:eastAsia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TableParagraph"/>
                              <w:spacing w:lineRule="exact" w: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ableParagraph"/>
                              <w:spacing w:lineRule="exact" w: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ableParagraph"/>
                              <w:ind w:left="421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Secondary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z w:val="24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TableParagraph"/>
                              <w:snapToGrid w:val="false"/>
                              <w:spacing w:lineRule="exact" w:line="130" w:before="10" w:after="0"/>
                              <w:rPr>
                                <w:rFonts w:ascii="Times New Roman" w:hAnsi="Times New Roman" w:eastAsia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TableParagraph"/>
                              <w:spacing w:lineRule="exact" w: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ableParagraph"/>
                              <w:spacing w:lineRule="exact" w: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ableParagraph"/>
                              <w:ind w:left="292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2°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FFFFFF"/>
                                <w:spacing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FFFFFF"/>
                                <w:spacing w:val="-1"/>
                                <w:sz w:val="24"/>
                                <w:szCs w:val="24"/>
                              </w:rPr>
                              <w:t>Dilution</w:t>
                            </w:r>
                          </w:p>
                        </w:tc>
                      </w:tr>
                      <w:tr>
                        <w:trPr>
                          <w:trHeight w:val="1267" w:hRule="exact"/>
                        </w:trPr>
                        <w:tc>
                          <w:tcPr>
                            <w:tcW w:w="9927" w:type="dxa"/>
                            <w:gridSpan w:val="5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3566" w:leader="none"/>
                                <w:tab w:val="left" w:pos="5759" w:leader="none"/>
                              </w:tabs>
                              <w:spacing w:lineRule="exact" w:line="272" w:before="67" w:after="0"/>
                              <w:ind w:left="556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pacing w:val="-1"/>
                                <w:sz w:val="24"/>
                              </w:rPr>
                              <w:t>CD44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Cell</w:t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Signaling</w:t>
                              <w:tab/>
                              <w:t>Anti-mouse</w:t>
                            </w:r>
                            <w:r>
                              <w:rPr>
                                <w:rFonts w:ascii="Times New Roman" w:hAnsi="Times New Roman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IgG,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HRP-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8678" w:leader="none"/>
                              </w:tabs>
                              <w:spacing w:lineRule="exact" w:line="272"/>
                              <w:ind w:left="2068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:300</w:t>
                              <w:tab/>
                              <w:t>1:10000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3955" w:leader="none"/>
                                <w:tab w:val="left" w:pos="6575" w:leader="none"/>
                              </w:tabs>
                              <w:spacing w:before="2" w:after="0"/>
                              <w:ind w:left="292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(156-3C11)</w:t>
                              <w:tab/>
                              <w:t>#3570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linked</w:t>
                            </w:r>
                          </w:p>
                        </w:tc>
                      </w:tr>
                      <w:tr>
                        <w:trPr>
                          <w:trHeight w:val="1267" w:hRule="exact"/>
                        </w:trPr>
                        <w:tc>
                          <w:tcPr>
                            <w:tcW w:w="9927" w:type="dxa"/>
                            <w:gridSpan w:val="5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3575" w:leader="none"/>
                                <w:tab w:val="left" w:pos="5759" w:leader="none"/>
                              </w:tabs>
                              <w:spacing w:lineRule="exact" w:line="275" w:before="67" w:after="0"/>
                              <w:ind w:left="556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pacing w:val="-1"/>
                                <w:sz w:val="24"/>
                              </w:rPr>
                              <w:t>CD24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ThermoFisher</w:t>
                              <w:tab/>
                              <w:t>Anti-mouse</w:t>
                            </w:r>
                            <w:r>
                              <w:rPr>
                                <w:rFonts w:ascii="Times New Roman" w:hAnsi="Times New Roman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IgG,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HRP-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8678" w:leader="none"/>
                              </w:tabs>
                              <w:spacing w:lineRule="exact" w:line="274"/>
                              <w:ind w:left="2068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:300</w:t>
                              <w:tab/>
                              <w:t>1:10000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3604" w:leader="none"/>
                                <w:tab w:val="left" w:pos="6575" w:leader="none"/>
                              </w:tabs>
                              <w:spacing w:lineRule="exact" w:line="275"/>
                              <w:ind w:left="556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(SN3)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#MA5-11828</w:t>
                              <w:tab/>
                              <w:t>linked</w:t>
                            </w:r>
                          </w:p>
                        </w:tc>
                      </w:tr>
                      <w:tr>
                        <w:trPr>
                          <w:trHeight w:val="1267" w:hRule="exact"/>
                        </w:trPr>
                        <w:tc>
                          <w:tcPr>
                            <w:tcW w:w="9927" w:type="dxa"/>
                            <w:gridSpan w:val="5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3844" w:leader="none"/>
                                <w:tab w:val="left" w:pos="5793" w:leader="none"/>
                              </w:tabs>
                              <w:spacing w:lineRule="exact" w:line="275" w:before="67" w:after="0"/>
                              <w:ind w:left="403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pacing w:val="-1"/>
                                <w:sz w:val="24"/>
                              </w:rPr>
                              <w:t>CD133/1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Miltenyi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>Anti-rabbit</w:t>
                            </w:r>
                            <w:r>
                              <w:rPr>
                                <w:rFonts w:ascii="Times New Roman" w:hAnsi="Times New Roman"/>
                                <w:spacing w:val="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IgG,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HRP-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8678" w:leader="none"/>
                              </w:tabs>
                              <w:spacing w:lineRule="exact" w:line="274"/>
                              <w:ind w:left="2068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:100</w:t>
                              <w:tab/>
                              <w:t>1:10000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3575" w:leader="none"/>
                                <w:tab w:val="left" w:pos="6575" w:leader="none"/>
                              </w:tabs>
                              <w:spacing w:lineRule="exact" w:line="275"/>
                              <w:ind w:left="422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(AC133)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#130-090-422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linked</w:t>
                            </w:r>
                          </w:p>
                        </w:tc>
                      </w:tr>
                      <w:tr>
                        <w:trPr>
                          <w:trHeight w:val="1267" w:hRule="exact"/>
                        </w:trPr>
                        <w:tc>
                          <w:tcPr>
                            <w:tcW w:w="9927" w:type="dxa"/>
                            <w:gridSpan w:val="5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3566" w:leader="none"/>
                                <w:tab w:val="left" w:pos="5793" w:leader="none"/>
                              </w:tabs>
                              <w:spacing w:lineRule="exact" w:line="275" w:before="67" w:after="0"/>
                              <w:ind w:left="446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ABCG2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Cell</w:t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Signaling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>Anti-rabbit</w:t>
                            </w:r>
                            <w:r>
                              <w:rPr>
                                <w:rFonts w:ascii="Times New Roman" w:hAnsi="Times New Roman"/>
                                <w:spacing w:val="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IgG,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HRP-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8678" w:leader="none"/>
                              </w:tabs>
                              <w:spacing w:lineRule="exact" w:line="274"/>
                              <w:ind w:left="2068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:300</w:t>
                              <w:tab/>
                              <w:t>1:10000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3897" w:leader="none"/>
                                <w:tab w:val="left" w:pos="6575" w:leader="none"/>
                              </w:tabs>
                              <w:spacing w:lineRule="exact" w:line="275"/>
                              <w:ind w:left="388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(D5V2K)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#42078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linked</w:t>
                            </w:r>
                          </w:p>
                        </w:tc>
                      </w:tr>
                      <w:tr>
                        <w:trPr>
                          <w:trHeight w:val="1272" w:hRule="exact"/>
                        </w:trPr>
                        <w:tc>
                          <w:tcPr>
                            <w:tcW w:w="9927" w:type="dxa"/>
                            <w:gridSpan w:val="5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3801" w:leader="none"/>
                                <w:tab w:val="left" w:pos="5793" w:leader="none"/>
                              </w:tabs>
                              <w:spacing w:lineRule="exact" w:line="272" w:before="72" w:after="0"/>
                              <w:ind w:left="566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Ki-67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Millipore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>Anti-rabbit</w:t>
                            </w:r>
                            <w:r>
                              <w:rPr>
                                <w:rFonts w:ascii="Times New Roman" w:hAnsi="Times New Roman"/>
                                <w:spacing w:val="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IgG,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HRP-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8678" w:leader="none"/>
                              </w:tabs>
                              <w:spacing w:lineRule="exact" w:line="272"/>
                              <w:ind w:left="2068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:500</w:t>
                              <w:tab/>
                              <w:t>1:10000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3791" w:leader="none"/>
                                <w:tab w:val="left" w:pos="6575" w:leader="none"/>
                              </w:tabs>
                              <w:spacing w:before="7" w:after="0"/>
                              <w:ind w:left="643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(na)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>#AB9260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linked</w:t>
                            </w:r>
                          </w:p>
                        </w:tc>
                      </w:tr>
                      <w:tr>
                        <w:trPr>
                          <w:trHeight w:val="399" w:hRule="exact"/>
                        </w:trPr>
                        <w:tc>
                          <w:tcPr>
                            <w:tcW w:w="9927" w:type="dxa"/>
                            <w:gridSpan w:val="5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3950" w:leader="none"/>
                              </w:tabs>
                              <w:spacing w:before="67" w:after="0"/>
                              <w:ind w:left="436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pacing w:val="-1"/>
                                <w:sz w:val="24"/>
                              </w:rPr>
                              <w:t>Hoechst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>Sigma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before="69" w:after="0"/>
        <w:ind w:left="668" w:hanging="0"/>
        <w:rPr>
          <w:rFonts w:ascii="Times New Roman" w:hAnsi="Times New Roman" w:eastAsia="Times New Roman" w:cs="Times New Roman"/>
        </w:rPr>
      </w:pPr>
      <w:r>
        <w:rPr>
          <w:rFonts w:ascii="Times New Roman" w:hAnsi="Times New Roman"/>
        </w:rPr>
        <w:t>1:</w:t>
      </w:r>
      <w:r>
        <w:rPr>
          <w:rFonts w:ascii="Times New Roman" w:hAnsi="Times New Roman"/>
          <w:spacing w:val="2"/>
        </w:rPr>
        <w:t xml:space="preserve"> </w:t>
      </w:r>
      <w:r>
        <w:rPr>
          <w:rFonts w:ascii="Times New Roman" w:hAnsi="Times New Roman"/>
        </w:rPr>
        <w:t>20000</w:t>
      </w:r>
    </w:p>
    <w:p>
      <w:pPr>
        <w:pStyle w:val="Normal"/>
        <w:spacing w:lineRule="exact" w:line="340" w:before="7" w:after="0"/>
        <w:rPr>
          <w:rFonts w:ascii="Times New Roman" w:hAnsi="Times New Roman" w:eastAsia="Times New Roman" w:cs="Times New Roman"/>
          <w:sz w:val="34"/>
          <w:szCs w:val="34"/>
        </w:rPr>
      </w:pPr>
      <w:r>
        <w:br w:type="column"/>
      </w:r>
      <w:r>
        <w:rPr>
          <w:rFonts w:eastAsia="Times New Roman" w:cs="Times New Roman" w:ascii="Times New Roman" w:hAnsi="Times New Roman"/>
          <w:sz w:val="34"/>
          <w:szCs w:val="34"/>
        </w:rPr>
      </w:r>
    </w:p>
    <w:p>
      <w:pPr>
        <w:pStyle w:val="TextBody"/>
        <w:ind w:left="668" w:hanging="0"/>
        <w:rPr>
          <w:rFonts w:ascii="Times New Roman" w:hAnsi="Times New Roman" w:eastAsia="Times New Roman" w:cs="Times New Roman"/>
        </w:rPr>
      </w:pPr>
      <w:r>
        <w:rPr>
          <w:rFonts w:ascii="Times New Roman" w:hAnsi="Times New Roman"/>
        </w:rPr>
        <w:t>#14533</w:t>
      </w:r>
    </w:p>
    <w:p>
      <w:pPr>
        <w:pStyle w:val="TextBody"/>
        <w:tabs>
          <w:tab w:val="clear" w:pos="720"/>
          <w:tab w:val="left" w:pos="2866" w:leader="none"/>
        </w:tabs>
        <w:spacing w:before="69" w:after="0"/>
        <w:ind w:left="667" w:hanging="0"/>
        <w:rPr>
          <w:rFonts w:ascii="Times New Roman" w:hAnsi="Times New Roman" w:eastAsia="Times New Roman" w:cs="Times New Roman"/>
        </w:rPr>
      </w:pPr>
      <w:r>
        <w:br w:type="column"/>
      </w:r>
      <w:r>
        <w:rPr>
          <w:rFonts w:ascii="Times New Roman" w:hAnsi="Times New Roman"/>
          <w:spacing w:val="-1"/>
        </w:rPr>
        <w:t>-na-</w:t>
        <w:tab/>
      </w:r>
      <w:r>
        <w:rPr>
          <w:rFonts w:ascii="Times New Roman" w:hAnsi="Times New Roman"/>
          <w:spacing w:val="-2"/>
        </w:rPr>
        <w:t>-na-</w:t>
      </w:r>
    </w:p>
    <w:p>
      <w:pPr>
        <w:sectPr>
          <w:type w:val="continuous"/>
          <w:pgSz w:w="11906" w:h="16838"/>
          <w:pgMar w:left="1180" w:right="580" w:gutter="0" w:header="1463" w:top="1700" w:footer="0" w:bottom="280"/>
          <w:cols w:num="4" w:equalWidth="false" w:sep="false">
            <w:col w:w="1269" w:space="98"/>
            <w:col w:w="1518" w:space="458"/>
            <w:col w:w="1389" w:space="1394"/>
            <w:col w:w="4021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4770</wp:posOffset>
                </wp:positionH>
                <wp:positionV relativeFrom="paragraph">
                  <wp:posOffset>-101600</wp:posOffset>
                </wp:positionV>
                <wp:extent cx="5880735" cy="25273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735" cy="2527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Supplementary Table 2</w:t>
                            </w:r>
                            <w:r>
                              <w:rPr/>
                              <w:t xml:space="preserve">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imer sequences for CSC stemness marke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3.05pt;height:19.9pt;mso-wrap-distance-left:9.05pt;mso-wrap-distance-right:9.05pt;mso-wrap-distance-top:0pt;mso-wrap-distance-bottom:0pt;margin-top:-8pt;mso-position-vertical-relative:text;margin-left:5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Supplementary Table 2</w:t>
                      </w:r>
                      <w:r>
                        <w:rPr/>
                        <w:t xml:space="preserve">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rimer sequences for CSC stemness mark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80" w:before="2" w:after="0"/>
        <w:rPr>
          <w:sz w:val="28"/>
          <w:szCs w:val="28"/>
        </w:rPr>
      </w:pPr>
      <w:r>
        <w:rPr>
          <w:sz w:val="28"/>
          <w:szCs w:val="28"/>
        </w:rPr>
      </w:r>
    </w:p>
    <w:p>
      <w:pPr>
        <w:sectPr>
          <w:headerReference w:type="default" r:id="rId7"/>
          <w:footerReference w:type="default" r:id="rId8"/>
          <w:type w:val="nextPage"/>
          <w:pgSz w:w="11906" w:h="16838"/>
          <w:pgMar w:left="1180" w:right="1240" w:gutter="0" w:header="1463" w:top="1700" w:footer="0" w:bottom="280"/>
          <w:pgNumType w:fmt="decimal"/>
          <w:formProt w:val="false"/>
          <w:textDirection w:val="lrTb"/>
          <w:docGrid w:type="default" w:linePitch="360" w:charSpace="0"/>
        </w:sectPr>
        <w:pStyle w:val="TextBody"/>
        <w:spacing w:before="69" w:after="0"/>
        <w:ind w:left="1536" w:hanging="0"/>
        <w:rPr>
          <w:rFonts w:ascii="Times New Roman" w:hAnsi="Times New Roman" w:eastAsia="Times New Roman" w:cs="Times New Roman"/>
        </w:rPr>
      </w:pPr>
      <w:bookmarkStart w:id="2" w:name="Supplementary_Table_2"/>
      <w:bookmarkEnd w:id="2"/>
      <w:r>
        <w:rPr>
          <w:rFonts w:eastAsia="Times New Roman" w:cs="Times New Roman" w:ascii="Times New Roman" w:hAnsi="Times New Roman"/>
          <w:spacing w:val="-1"/>
        </w:rPr>
        <mc:AlternateContent>
          <mc:Choice Requires="wpg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page">
                  <wp:posOffset>814070</wp:posOffset>
                </wp:positionH>
                <wp:positionV relativeFrom="paragraph">
                  <wp:posOffset>451485</wp:posOffset>
                </wp:positionV>
                <wp:extent cx="5882640" cy="1270"/>
                <wp:effectExtent l="6985" t="6985" r="7620" b="5715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2760" cy="1440"/>
                          <a:chOff x="0" y="0"/>
                          <a:chExt cx="5882760" cy="1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882760" cy="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64" h="0">
                                <a:moveTo>
                                  <a:pt x="1282" y="711"/>
                                </a:moveTo>
                                <a:lnTo>
                                  <a:pt x="10546" y="711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.1pt;margin-top:35.55pt;width:463.2pt;height:0.1pt" coordorigin="1282,711" coordsize="9264,2">
                <v:shape id="shape_0" coordorigin="1282,711" coordsize="9264,0" path="m1282,711l10546,711e" stroked="t" o:allowincell="f" style="position:absolute;left:1282;top:711;width:9263;height:1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  <w:t>R-</w:t>
      </w:r>
      <w:r>
        <w:rPr>
          <w:rFonts w:eastAsia="Times New Roman" w:cs="Times New Roman" w:ascii="Times New Roman" w:hAnsi="Times New Roman"/>
          <w:spacing w:val="4"/>
        </w:rPr>
        <w:t xml:space="preserve"> </w:t>
      </w:r>
      <w:r>
        <w:rPr>
          <w:rFonts w:eastAsia="Times New Roman" w:cs="Times New Roman" w:ascii="Times New Roman" w:hAnsi="Times New Roman"/>
        </w:rPr>
        <w:t>5’</w:t>
      </w:r>
      <w:r>
        <w:rPr>
          <w:rFonts w:eastAsia="Times New Roman" w:cs="Times New Roman" w:ascii="Times New Roman" w:hAnsi="Times New Roman"/>
          <w:spacing w:val="-1"/>
        </w:rPr>
        <w:t xml:space="preserve"> GTTGCTGTTGAAGTCACAGGAGAC</w:t>
      </w:r>
      <w:r>
        <w:rPr>
          <w:rFonts w:eastAsia="Times New Roman" w:cs="Times New Roman" w:ascii="Times New Roman" w:hAnsi="Times New Roman"/>
        </w:rPr>
        <w:t xml:space="preserve"> 3’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815975</wp:posOffset>
                </wp:positionH>
                <wp:positionV relativeFrom="paragraph">
                  <wp:posOffset>-4723765</wp:posOffset>
                </wp:positionV>
                <wp:extent cx="5887085" cy="480441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7085" cy="4804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216"/>
                              <w:gridCol w:w="3348"/>
                              <w:gridCol w:w="1959"/>
                              <w:gridCol w:w="1727"/>
                            </w:tblGrid>
                            <w:tr>
                              <w:trPr>
                                <w:trHeight w:val="1819" w:hRule="exact"/>
                              </w:trPr>
                              <w:tc>
                                <w:tcPr>
                                  <w:tcW w:w="221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lineRule="exact" w:line="130" w:before="10" w:after="0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ind w:left="321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334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lineRule="exact" w:line="130" w:before="10" w:after="0"/>
                                    <w:rPr>
                                      <w:rFonts w:ascii="Times New Roman" w:hAnsi="Times New Roman" w:eastAsia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ind w:left="12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19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TableParagraph"/>
                                    <w:spacing w:lineRule="auto" w:line="480" w:before="67" w:after="0"/>
                                    <w:ind w:left="1275" w:right="223" w:hanging="2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Base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1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z w:val="24"/>
                                    </w:rPr>
                                    <w:t>Pair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2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z w:val="24"/>
                                    </w:rPr>
                                    <w:t>(bp)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TableParagraph"/>
                                    <w:spacing w:lineRule="auto" w:line="480" w:before="67" w:after="0"/>
                                    <w:ind w:left="223" w:right="153" w:firstLine="1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Annealing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2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2"/>
                                      <w:sz w:val="24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10" w:after="0"/>
                                    <w:ind w:left="75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7" w:hRule="exact"/>
                              </w:trPr>
                              <w:tc>
                                <w:tcPr>
                                  <w:tcW w:w="9250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63" w:after="0"/>
                                    <w:ind w:left="1416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4"/>
                                      <w:szCs w:val="24"/>
                                    </w:rPr>
                                    <w:t>F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CCATCCACACTCACGCAAA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6883" w:leader="none"/>
                                      <w:tab w:val="right" w:pos="8543" w:leader="none"/>
                                    </w:tabs>
                                    <w:spacing w:lineRule="exact" w:line="275" w:before="2" w:after="0"/>
                                    <w:ind w:left="144" w:hanging="0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Sox2</w:t>
                                    <w:tab/>
                                  </w:r>
                                  <w:r>
                                    <w:rPr/>
                                    <w:t>139</w:t>
                                  </w:r>
                                  <w:r>
                                    <w:rPr>
                                      <w:rFonts w:ascii="Times New Roman" w:hAnsi="Times New Roman"/>
                                      <w:w w:val="55"/>
                                      <w:sz w:val="24"/>
                                    </w:rPr>
                                    <w:tab/>
                                  </w:r>
                                  <w:r>
                                    <w:rPr/>
                                    <w:t>59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75"/>
                                    <w:ind w:left="1416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R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TATACAAGGTCCATTCCCCC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2" w:hRule="exact"/>
                              </w:trPr>
                              <w:tc>
                                <w:tcPr>
                                  <w:tcW w:w="9250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75" w:before="67" w:after="0"/>
                                    <w:ind w:left="142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4"/>
                                      <w:szCs w:val="24"/>
                                    </w:rPr>
                                    <w:t>F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TCCCATGCATTCAAACTGAG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6883" w:leader="none"/>
                                      <w:tab w:val="right" w:pos="8543" w:leader="none"/>
                                    </w:tabs>
                                    <w:spacing w:lineRule="exact" w:line="275"/>
                                    <w:ind w:left="144" w:hanging="0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Oct4</w:t>
                                    <w:tab/>
                                  </w:r>
                                  <w:r>
                                    <w:rPr/>
                                    <w:t>103</w:t>
                                    <w:tab/>
                                    <w:t>60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2" w:after="0"/>
                                    <w:ind w:left="142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>R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CCAAAAACCCTGGCACAAAC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7" w:hRule="exact"/>
                              </w:trPr>
                              <w:tc>
                                <w:tcPr>
                                  <w:tcW w:w="9250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75" w:before="63" w:after="0"/>
                                    <w:ind w:left="142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4"/>
                                      <w:szCs w:val="24"/>
                                    </w:rPr>
                                    <w:t>F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TGGACACTGGCTGAATCCTT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3’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6883" w:leader="none"/>
                                      <w:tab w:val="right" w:pos="8543" w:leader="none"/>
                                    </w:tabs>
                                    <w:spacing w:lineRule="exact" w:line="275"/>
                                    <w:ind w:left="144" w:hanging="0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Nanog</w:t>
                                    <w:tab/>
                                  </w:r>
                                  <w:r>
                                    <w:rPr/>
                                    <w:t>142</w:t>
                                    <w:tab/>
                                    <w:t>59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2" w:after="0"/>
                                    <w:ind w:left="142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>R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CGTTGATTAGGCTCCAACCA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7" w:hRule="exact"/>
                              </w:trPr>
                              <w:tc>
                                <w:tcPr>
                                  <w:tcW w:w="9250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75" w:before="63" w:after="0"/>
                                    <w:ind w:left="142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4"/>
                                      <w:szCs w:val="24"/>
                                    </w:rPr>
                                    <w:t>F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CTGCGGCAAAACCTACACA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6883" w:leader="none"/>
                                      <w:tab w:val="right" w:pos="8543" w:leader="none"/>
                                    </w:tabs>
                                    <w:spacing w:lineRule="exact" w:line="275"/>
                                    <w:ind w:left="144" w:hanging="0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>KLF4</w:t>
                                    <w:tab/>
                                  </w:r>
                                  <w:r>
                                    <w:rPr/>
                                    <w:t>182</w:t>
                                    <w:tab/>
                                    <w:t>60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2" w:after="0"/>
                                    <w:ind w:left="142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>R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GGTCGCATTTTTGGCACT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2" w:hRule="exact"/>
                              </w:trPr>
                              <w:tc>
                                <w:tcPr>
                                  <w:tcW w:w="9250" w:type="dxa"/>
                                  <w:gridSpan w:val="4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63" w:after="0"/>
                                    <w:ind w:left="142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4"/>
                                      <w:szCs w:val="24"/>
                                    </w:rPr>
                                    <w:t>F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CAGAACATCATCCCTGCATCCAC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6883" w:leader="none"/>
                                      <w:tab w:val="right" w:pos="8543" w:leader="none"/>
                                    </w:tabs>
                                    <w:spacing w:before="2" w:after="0"/>
                                    <w:ind w:left="144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>GAPDH</w:t>
                                    <w:tab/>
                                  </w:r>
                                  <w:r>
                                    <w:rPr/>
                                    <w:t>185</w:t>
                                    <w:tab/>
                                    <w:t>6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3.55pt;height:378.3pt;mso-wrap-distance-left:9.05pt;mso-wrap-distance-right:9.05pt;mso-wrap-distance-top:0pt;mso-wrap-distance-bottom:0pt;margin-top:-371.95pt;mso-position-vertical-relative:text;margin-left:64.2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92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216"/>
                        <w:gridCol w:w="3348"/>
                        <w:gridCol w:w="1959"/>
                        <w:gridCol w:w="1727"/>
                      </w:tblGrid>
                      <w:tr>
                        <w:trPr>
                          <w:trHeight w:val="1819" w:hRule="exact"/>
                        </w:trPr>
                        <w:tc>
                          <w:tcPr>
                            <w:tcW w:w="221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TableParagraph"/>
                              <w:snapToGrid w:val="false"/>
                              <w:spacing w:lineRule="exact" w:line="130" w:before="10" w:after="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TableParagraph"/>
                              <w:spacing w:lineRule="exact" w: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ableParagraph"/>
                              <w:spacing w:lineRule="exact" w: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ableParagraph"/>
                              <w:ind w:left="321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334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TableParagraph"/>
                              <w:snapToGrid w:val="false"/>
                              <w:spacing w:lineRule="exact" w:line="130" w:before="10" w:after="0"/>
                              <w:rPr>
                                <w:rFonts w:ascii="Times New Roman" w:hAnsi="Times New Roman" w:eastAsia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TableParagraph"/>
                              <w:spacing w:lineRule="exact" w: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ableParagraph"/>
                              <w:spacing w:lineRule="exact" w: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ableParagraph"/>
                              <w:ind w:left="12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19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TableParagraph"/>
                              <w:spacing w:lineRule="auto" w:line="480" w:before="67" w:after="0"/>
                              <w:ind w:left="1275" w:right="223" w:hanging="2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Base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1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z w:val="24"/>
                              </w:rPr>
                              <w:t>Pair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2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z w:val="24"/>
                              </w:rPr>
                              <w:t>(bp)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TableParagraph"/>
                              <w:spacing w:lineRule="auto" w:line="480" w:before="67" w:after="0"/>
                              <w:ind w:left="223" w:right="153" w:firstLine="1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Annealing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2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2"/>
                                <w:sz w:val="24"/>
                              </w:rPr>
                              <w:t>Temperature</w:t>
                            </w:r>
                          </w:p>
                          <w:p>
                            <w:pPr>
                              <w:pStyle w:val="TableParagraph"/>
                              <w:spacing w:before="10" w:after="0"/>
                              <w:ind w:left="75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°C</w:t>
                            </w:r>
                          </w:p>
                        </w:tc>
                      </w:tr>
                      <w:tr>
                        <w:trPr>
                          <w:trHeight w:val="1267" w:hRule="exact"/>
                        </w:trPr>
                        <w:tc>
                          <w:tcPr>
                            <w:tcW w:w="9250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63" w:after="0"/>
                              <w:ind w:left="1416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-2"/>
                                <w:sz w:val="24"/>
                                <w:szCs w:val="24"/>
                              </w:rPr>
                              <w:t>F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’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4"/>
                                <w:szCs w:val="24"/>
                              </w:rPr>
                              <w:t xml:space="preserve"> CCATCCACACTCACGCAAA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’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6883" w:leader="none"/>
                                <w:tab w:val="right" w:pos="8543" w:leader="none"/>
                              </w:tabs>
                              <w:spacing w:lineRule="exact" w:line="275" w:before="2" w:after="0"/>
                              <w:ind w:left="144" w:hanging="0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Sox2</w:t>
                              <w:tab/>
                            </w:r>
                            <w:r>
                              <w:rPr/>
                              <w:t>139</w:t>
                            </w:r>
                            <w:r>
                              <w:rPr>
                                <w:rFonts w:ascii="Times New Roman" w:hAnsi="Times New Roman"/>
                                <w:w w:val="55"/>
                                <w:sz w:val="24"/>
                              </w:rPr>
                              <w:tab/>
                            </w:r>
                            <w:r>
                              <w:rPr/>
                              <w:t>59</w:t>
                            </w:r>
                          </w:p>
                          <w:p>
                            <w:pPr>
                              <w:pStyle w:val="TableParagraph"/>
                              <w:spacing w:lineRule="exact" w:line="275"/>
                              <w:ind w:left="1416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4"/>
                                <w:szCs w:val="24"/>
                              </w:rPr>
                              <w:t xml:space="preserve">R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’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4"/>
                                <w:szCs w:val="24"/>
                              </w:rPr>
                              <w:t xml:space="preserve"> TATACAAGGTCCATTCCCCC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1272" w:hRule="exact"/>
                        </w:trPr>
                        <w:tc>
                          <w:tcPr>
                            <w:tcW w:w="9250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75" w:before="67" w:after="0"/>
                              <w:ind w:left="142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-2"/>
                                <w:sz w:val="24"/>
                                <w:szCs w:val="24"/>
                              </w:rPr>
                              <w:t>F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’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4"/>
                                <w:szCs w:val="24"/>
                              </w:rPr>
                              <w:t xml:space="preserve"> TCCCATGCATTCAAACTGAG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’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6883" w:leader="none"/>
                                <w:tab w:val="right" w:pos="8543" w:leader="none"/>
                              </w:tabs>
                              <w:spacing w:lineRule="exact" w:line="275"/>
                              <w:ind w:left="144" w:hanging="0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Oct4</w:t>
                              <w:tab/>
                            </w:r>
                            <w:r>
                              <w:rPr/>
                              <w:t>103</w:t>
                              <w:tab/>
                              <w:t>60</w:t>
                            </w:r>
                          </w:p>
                          <w:p>
                            <w:pPr>
                              <w:pStyle w:val="TableParagraph"/>
                              <w:spacing w:before="2" w:after="0"/>
                              <w:ind w:left="142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4"/>
                                <w:szCs w:val="24"/>
                              </w:rPr>
                              <w:t>R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’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4"/>
                                <w:szCs w:val="24"/>
                              </w:rPr>
                              <w:t xml:space="preserve"> CCAAAAACCCTGGCACAAAC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1267" w:hRule="exact"/>
                        </w:trPr>
                        <w:tc>
                          <w:tcPr>
                            <w:tcW w:w="9250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75" w:before="63" w:after="0"/>
                              <w:ind w:left="142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-2"/>
                                <w:sz w:val="24"/>
                                <w:szCs w:val="24"/>
                              </w:rPr>
                              <w:t>F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’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4"/>
                                <w:szCs w:val="24"/>
                              </w:rPr>
                              <w:t xml:space="preserve"> TGGACACTGGCTGAATCCTT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3’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6883" w:leader="none"/>
                                <w:tab w:val="right" w:pos="8543" w:leader="none"/>
                              </w:tabs>
                              <w:spacing w:lineRule="exact" w:line="275"/>
                              <w:ind w:left="144" w:hanging="0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Nanog</w:t>
                              <w:tab/>
                            </w:r>
                            <w:r>
                              <w:rPr/>
                              <w:t>142</w:t>
                              <w:tab/>
                              <w:t>59</w:t>
                            </w:r>
                          </w:p>
                          <w:p>
                            <w:pPr>
                              <w:pStyle w:val="TableParagraph"/>
                              <w:spacing w:before="2" w:after="0"/>
                              <w:ind w:left="142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4"/>
                                <w:szCs w:val="24"/>
                              </w:rPr>
                              <w:t>R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’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4"/>
                                <w:szCs w:val="24"/>
                              </w:rPr>
                              <w:t xml:space="preserve"> CGTTGATTAGGCTCCAACCA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1267" w:hRule="exact"/>
                        </w:trPr>
                        <w:tc>
                          <w:tcPr>
                            <w:tcW w:w="9250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75" w:before="63" w:after="0"/>
                              <w:ind w:left="142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-2"/>
                                <w:sz w:val="24"/>
                                <w:szCs w:val="24"/>
                              </w:rPr>
                              <w:t>F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’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4"/>
                                <w:szCs w:val="24"/>
                              </w:rPr>
                              <w:t xml:space="preserve"> CTGCGGCAAAACCTACACA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’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6883" w:leader="none"/>
                                <w:tab w:val="right" w:pos="8543" w:leader="none"/>
                              </w:tabs>
                              <w:spacing w:lineRule="exact" w:line="275"/>
                              <w:ind w:left="144" w:hanging="0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>KLF4</w:t>
                              <w:tab/>
                            </w:r>
                            <w:r>
                              <w:rPr/>
                              <w:t>182</w:t>
                              <w:tab/>
                              <w:t>60</w:t>
                            </w:r>
                          </w:p>
                          <w:p>
                            <w:pPr>
                              <w:pStyle w:val="TableParagraph"/>
                              <w:spacing w:before="2" w:after="0"/>
                              <w:ind w:left="142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4"/>
                                <w:szCs w:val="24"/>
                              </w:rPr>
                              <w:t>R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’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4"/>
                                <w:szCs w:val="24"/>
                              </w:rPr>
                              <w:t xml:space="preserve"> GGTCGCATTTTTGGCACT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672" w:hRule="exact"/>
                        </w:trPr>
                        <w:tc>
                          <w:tcPr>
                            <w:tcW w:w="9250" w:type="dxa"/>
                            <w:gridSpan w:val="4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63" w:after="0"/>
                              <w:ind w:left="142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-2"/>
                                <w:sz w:val="24"/>
                                <w:szCs w:val="24"/>
                              </w:rPr>
                              <w:t>F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’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4"/>
                                <w:szCs w:val="24"/>
                              </w:rPr>
                              <w:t xml:space="preserve"> CAGAACATCATCCCTGCATCCAC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’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6883" w:leader="none"/>
                                <w:tab w:val="right" w:pos="8543" w:leader="none"/>
                              </w:tabs>
                              <w:spacing w:before="2" w:after="0"/>
                              <w:ind w:left="144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>GAPDH</w:t>
                              <w:tab/>
                            </w:r>
                            <w:r>
                              <w:rPr/>
                              <w:t>185</w:t>
                              <w:tab/>
                              <w:t>61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265"/>
        <w:ind w:left="20" w:hanging="0"/>
        <w:rPr>
          <w:rFonts w:ascii="Times New Roman" w:hAnsi="Times New Roman" w:eastAsia="Times New Roman" w:cs="Times New Roman"/>
          <w:sz w:val="24"/>
          <w:szCs w:val="24"/>
        </w:rPr>
      </w:pPr>
      <w:bookmarkStart w:id="3" w:name="Supplementary_Table_3"/>
      <w:bookmarkEnd w:id="3"/>
      <w:r>
        <w:rPr>
          <w:rFonts w:ascii="Times New Roman" w:hAnsi="Times New Roman"/>
          <w:b/>
          <w:spacing w:val="-1"/>
          <w:sz w:val="24"/>
        </w:rPr>
        <w:t>Supplementary</w:t>
      </w:r>
      <w:r>
        <w:rPr>
          <w:rFonts w:ascii="Times New Roman" w:hAnsi="Times New Roman"/>
          <w:b/>
          <w:spacing w:val="2"/>
          <w:sz w:val="24"/>
        </w:rPr>
        <w:t xml:space="preserve"> </w:t>
      </w:r>
      <w:r>
        <w:rPr>
          <w:rFonts w:ascii="Times New Roman" w:hAnsi="Times New Roman"/>
          <w:b/>
          <w:spacing w:val="-2"/>
          <w:sz w:val="24"/>
        </w:rPr>
        <w:t>Table</w:t>
      </w:r>
      <w:r>
        <w:rPr>
          <w:rFonts w:ascii="Times New Roman" w:hAnsi="Times New Roman"/>
          <w:b/>
          <w:spacing w:val="1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3</w:t>
      </w:r>
      <w:r>
        <w:rPr>
          <w:rFonts w:ascii="Times New Roman" w:hAnsi="Times New Roman"/>
          <w:sz w:val="24"/>
        </w:rPr>
        <w:t>:</w:t>
      </w:r>
      <w:r>
        <w:rPr>
          <w:rFonts w:ascii="Times New Roman" w:hAnsi="Times New Roman"/>
          <w:spacing w:val="2"/>
          <w:sz w:val="24"/>
        </w:rPr>
        <w:t xml:space="preserve"> </w:t>
      </w:r>
      <w:r>
        <w:rPr>
          <w:rFonts w:ascii="Times New Roman" w:hAnsi="Times New Roman"/>
          <w:sz w:val="24"/>
        </w:rPr>
        <w:t>Primary</w:t>
      </w:r>
      <w:r>
        <w:rPr>
          <w:rFonts w:ascii="Times New Roman" w:hAnsi="Times New Roman"/>
          <w:spacing w:val="-8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and</w:t>
      </w:r>
      <w:r>
        <w:rPr>
          <w:rFonts w:ascii="Times New Roman" w:hAnsi="Times New Roman"/>
          <w:spacing w:val="2"/>
          <w:sz w:val="24"/>
        </w:rPr>
        <w:t xml:space="preserve"> </w:t>
      </w:r>
      <w:r>
        <w:rPr>
          <w:rFonts w:ascii="Times New Roman" w:hAnsi="Times New Roman"/>
          <w:sz w:val="24"/>
        </w:rPr>
        <w:t>secondary</w:t>
      </w:r>
      <w:r>
        <w:rPr>
          <w:rFonts w:ascii="Times New Roman" w:hAnsi="Times New Roman"/>
          <w:spacing w:val="-8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antibodie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used</w:t>
      </w:r>
      <w:r>
        <w:rPr>
          <w:rFonts w:ascii="Times New Roman" w:hAnsi="Times New Roman"/>
          <w:spacing w:val="7"/>
          <w:sz w:val="24"/>
        </w:rPr>
        <w:t xml:space="preserve"> </w:t>
      </w:r>
      <w:r>
        <w:rPr>
          <w:rFonts w:ascii="Times New Roman" w:hAnsi="Times New Roman"/>
          <w:spacing w:val="-3"/>
          <w:sz w:val="24"/>
        </w:rPr>
        <w:t>in</w:t>
      </w:r>
      <w:r>
        <w:rPr>
          <w:rFonts w:ascii="Times New Roman" w:hAnsi="Times New Roman"/>
          <w:spacing w:val="2"/>
          <w:sz w:val="24"/>
        </w:rPr>
        <w:t xml:space="preserve"> </w:t>
      </w:r>
      <w:r>
        <w:rPr>
          <w:rFonts w:ascii="Times New Roman" w:hAnsi="Times New Roman"/>
          <w:sz w:val="24"/>
        </w:rPr>
        <w:t>Western</w:t>
      </w:r>
      <w:r>
        <w:rPr>
          <w:rFonts w:ascii="Times New Roman" w:hAnsi="Times New Roman"/>
          <w:spacing w:val="-3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blotting</w:t>
      </w:r>
      <w:r>
        <w:rPr>
          <w:rFonts w:ascii="Times New Roman" w:hAnsi="Times New Roman"/>
          <w:spacing w:val="2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o </w:t>
      </w:r>
      <w:r>
        <w:rPr>
          <w:rFonts w:ascii="Times New Roman" w:hAnsi="Times New Roman"/>
          <w:spacing w:val="-1"/>
        </w:rPr>
        <w:t>measure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  <w:spacing w:val="-1"/>
        </w:rPr>
        <w:t>relative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protein</w:t>
      </w:r>
      <w:r>
        <w:rPr>
          <w:rFonts w:ascii="Times New Roman" w:hAnsi="Times New Roman"/>
          <w:spacing w:val="-3"/>
        </w:rPr>
        <w:t xml:space="preserve"> </w:t>
      </w:r>
      <w:r>
        <w:rPr>
          <w:rFonts w:ascii="Times New Roman" w:hAnsi="Times New Roman"/>
          <w:spacing w:val="-1"/>
        </w:rPr>
        <w:t>expression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40" w:before="17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headerReference w:type="default" r:id="rId9"/>
          <w:footerReference w:type="default" r:id="rId10"/>
          <w:type w:val="nextPage"/>
          <w:pgSz w:w="11906" w:h="16838"/>
          <w:pgMar w:left="1180" w:right="1180" w:gutter="0" w:header="1463" w:top="170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40" w:before="3" w:after="0"/>
        <w:rPr>
          <w:sz w:val="34"/>
          <w:szCs w:val="34"/>
        </w:rPr>
      </w:pPr>
      <w:r>
        <w:rPr>
          <w:sz w:val="34"/>
          <w:szCs w:val="34"/>
        </w:rPr>
        <mc:AlternateContent>
          <mc:Choice Requires="wpg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page">
                  <wp:posOffset>822960</wp:posOffset>
                </wp:positionH>
                <wp:positionV relativeFrom="page">
                  <wp:posOffset>3566160</wp:posOffset>
                </wp:positionV>
                <wp:extent cx="1270" cy="58420"/>
                <wp:effectExtent l="6985" t="6985" r="5715" b="635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0" cy="58320"/>
                          <a:chOff x="0" y="0"/>
                          <a:chExt cx="1440" cy="583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44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92">
                                <a:moveTo>
                                  <a:pt x="1296" y="5616"/>
                                </a:moveTo>
                                <a:lnTo>
                                  <a:pt x="1296" y="5707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.8pt;margin-top:280.8pt;width:0.1pt;height:4.6pt" coordorigin="1296,5616" coordsize="2,92">
                <v:shape id="shape_0" coordorigin="1296,5616" coordsize="0,92" path="m1296,5616l1296,5707e" stroked="t" o:allowincell="f" style="position:absolute;left:1296;top:5616;width:1;height:91;mso-wrap-style:none;v-text-anchor:middle;mso-position-horizontal-relative:page;mso-position-vertic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822960</wp:posOffset>
                </wp:positionH>
                <wp:positionV relativeFrom="page">
                  <wp:posOffset>4370705</wp:posOffset>
                </wp:positionV>
                <wp:extent cx="1270" cy="58420"/>
                <wp:effectExtent l="6985" t="6985" r="5715" b="635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0" cy="58320"/>
                          <a:chOff x="0" y="0"/>
                          <a:chExt cx="1440" cy="583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44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92">
                                <a:moveTo>
                                  <a:pt x="1296" y="6883"/>
                                </a:moveTo>
                                <a:lnTo>
                                  <a:pt x="1296" y="6974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.8pt;margin-top:344.15pt;width:0.1pt;height:4.6pt" coordorigin="1296,6883" coordsize="2,92">
                <v:shape id="shape_0" coordorigin="1296,6883" coordsize="0,92" path="m1296,6883l1296,6974e" stroked="t" o:allowincell="f" style="position:absolute;left:1296;top:6883;width:1;height:91;mso-wrap-style:none;v-text-anchor:middle;mso-position-horizontal-relative:page;mso-position-vertic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page">
                  <wp:posOffset>822960</wp:posOffset>
                </wp:positionH>
                <wp:positionV relativeFrom="page">
                  <wp:posOffset>5175250</wp:posOffset>
                </wp:positionV>
                <wp:extent cx="1270" cy="58420"/>
                <wp:effectExtent l="6985" t="6985" r="5715" b="762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0" cy="58320"/>
                          <a:chOff x="0" y="0"/>
                          <a:chExt cx="1440" cy="583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44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92">
                                <a:moveTo>
                                  <a:pt x="1296" y="8150"/>
                                </a:moveTo>
                                <a:lnTo>
                                  <a:pt x="1296" y="8242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.8pt;margin-top:407.5pt;width:0.1pt;height:4.6pt" coordorigin="1296,8150" coordsize="2,92">
                <v:shape id="shape_0" coordorigin="1296,8150" coordsize="0,92" path="m1296,8150l1296,8242e" stroked="t" o:allowincell="f" style="position:absolute;left:1296;top:8150;width:1;height:91;mso-wrap-style:none;v-text-anchor:middle;mso-position-horizontal-relative:page;mso-position-vertic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TextBody"/>
        <w:rPr>
          <w:rFonts w:ascii="Times New Roman" w:hAnsi="Times New Roman" w:eastAsia="Times New Roman" w:cs="Times New Roman"/>
        </w:rPr>
      </w:pPr>
      <w:r>
        <w:rPr>
          <w:rFonts w:ascii="Times New Roman" w:hAnsi="Times New Roman"/>
        </w:rPr>
        <mc:AlternateContent>
          <mc:Choice Requires="wpg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page">
                  <wp:posOffset>822960</wp:posOffset>
                </wp:positionH>
                <wp:positionV relativeFrom="paragraph">
                  <wp:posOffset>-1207770</wp:posOffset>
                </wp:positionV>
                <wp:extent cx="1270" cy="58420"/>
                <wp:effectExtent l="6985" t="6985" r="5715" b="635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0" cy="58320"/>
                          <a:chOff x="0" y="0"/>
                          <a:chExt cx="1440" cy="583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44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92">
                                <a:moveTo>
                                  <a:pt x="1296" y="-1902"/>
                                </a:moveTo>
                                <a:lnTo>
                                  <a:pt x="1296" y="-1811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.8pt;margin-top:-95.1pt;width:0.1pt;height:4.6pt" coordorigin="1296,-1902" coordsize="2,92">
                <v:shape id="shape_0" coordorigin="1296,4294965394" coordsize="0,92" path="l1296,-1811e" stroked="t" o:allowincell="f" style="position:absolute;left:1296;top:-1902;width:1;height:91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page">
                  <wp:posOffset>822960</wp:posOffset>
                </wp:positionH>
                <wp:positionV relativeFrom="paragraph">
                  <wp:posOffset>-403225</wp:posOffset>
                </wp:positionV>
                <wp:extent cx="1270" cy="58420"/>
                <wp:effectExtent l="6985" t="6985" r="5715" b="6350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0" cy="58320"/>
                          <a:chOff x="0" y="0"/>
                          <a:chExt cx="1440" cy="583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44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92">
                                <a:moveTo>
                                  <a:pt x="1296" y="-635"/>
                                </a:moveTo>
                                <a:lnTo>
                                  <a:pt x="1296" y="-544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.8pt;margin-top:-31.75pt;width:0.1pt;height:4.6pt" coordorigin="1296,-635" coordsize="2,92">
                <v:shape id="shape_0" coordorigin="1296,4294966661" coordsize="0,92" path="l1296,-544e" stroked="t" o:allowincell="f" style="position:absolute;left:1296;top:-635;width:1;height:91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page">
                  <wp:posOffset>816610</wp:posOffset>
                </wp:positionH>
                <wp:positionV relativeFrom="paragraph">
                  <wp:posOffset>410210</wp:posOffset>
                </wp:positionV>
                <wp:extent cx="5919470" cy="1270"/>
                <wp:effectExtent l="6985" t="6985" r="7620" b="5715"/>
                <wp:wrapNone/>
                <wp:docPr id="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9480" cy="1440"/>
                          <a:chOff x="0" y="0"/>
                          <a:chExt cx="5919480" cy="1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919480" cy="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22" h="0">
                                <a:moveTo>
                                  <a:pt x="1286" y="646"/>
                                </a:moveTo>
                                <a:lnTo>
                                  <a:pt x="10608" y="646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.3pt;margin-top:32.3pt;width:466.1pt;height:0.1pt" coordorigin="1286,646" coordsize="9322,2">
                <v:shape id="shape_0" coordorigin="1286,646" coordsize="9322,0" path="m1286,646l10608,646e" stroked="t" o:allowincell="f" style="position:absolute;left:1286;top:646;width:9321;height:1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  <w:t>(13E5)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page">
                  <wp:posOffset>815975</wp:posOffset>
                </wp:positionH>
                <wp:positionV relativeFrom="paragraph">
                  <wp:posOffset>-5572125</wp:posOffset>
                </wp:positionV>
                <wp:extent cx="5927090" cy="5438140"/>
                <wp:effectExtent l="0" t="0" r="0" b="0"/>
                <wp:wrapNone/>
                <wp:docPr id="2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7090" cy="5438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340"/>
                              <w:gridCol w:w="1218"/>
                              <w:gridCol w:w="1383"/>
                              <w:gridCol w:w="1962"/>
                              <w:gridCol w:w="1914"/>
                              <w:gridCol w:w="1495"/>
                            </w:tblGrid>
                            <w:tr>
                              <w:trPr>
                                <w:trHeight w:val="1824" w:hRule="exact"/>
                              </w:trPr>
                              <w:tc>
                                <w:tcPr>
                                  <w:tcW w:w="13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TableParagraph"/>
                                    <w:spacing w:lineRule="auto" w:line="480" w:before="72" w:after="0"/>
                                    <w:ind w:left="144" w:right="229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br w:type="column"/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3"/>
                                      <w:sz w:val="24"/>
                                    </w:rPr>
                                    <w:t>Primary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1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z w:val="24"/>
                                    </w:rPr>
                                    <w:t xml:space="preserve">Antibody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(Clone)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lineRule="exact" w:line="340" w:before="6" w:after="0"/>
                                    <w:rPr>
                                      <w:rFonts w:ascii="Times New Roman" w:hAnsi="Times New Roman" w:eastAsia="Times New Roman" w:cs="Times New Roman"/>
                                      <w:sz w:val="34"/>
                                      <w:szCs w:val="3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34"/>
                                      <w:szCs w:val="3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ind w:left="229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1°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60" w:before="16" w:after="0"/>
                                    <w:rPr>
                                      <w:rFonts w:ascii="Times New Roman" w:hAnsi="Times New Roman" w:eastAsia="Times New Roman" w:cs="Times New Roman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6"/>
                                      <w:szCs w:val="26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ind w:left="229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Dilution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TableParagraph"/>
                                    <w:spacing w:lineRule="auto" w:line="480" w:before="72" w:after="0"/>
                                    <w:ind w:left="149" w:right="181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Molecular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2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Weight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2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z w:val="24"/>
                                    </w:rPr>
                                    <w:t>(Kda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lineRule="exact" w:line="140" w:before="5" w:after="0"/>
                                    <w:rPr>
                                      <w:rFonts w:ascii="Times New Roman" w:hAnsi="Times New Roman" w:eastAsia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4"/>
                                      <w:szCs w:val="1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ind w:left="181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Catalogue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91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lineRule="exact" w:line="340" w:before="6" w:after="0"/>
                                    <w:rPr>
                                      <w:rFonts w:ascii="Times New Roman" w:hAnsi="Times New Roman" w:eastAsia="Times New Roman" w:cs="Times New Roman"/>
                                      <w:sz w:val="34"/>
                                      <w:szCs w:val="3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34"/>
                                      <w:szCs w:val="3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auto" w:line="480"/>
                                    <w:ind w:left="327" w:right="511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Secondary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2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z w:val="24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lineRule="exact" w:line="340" w:before="6" w:after="0"/>
                                    <w:rPr>
                                      <w:rFonts w:ascii="Times New Roman" w:hAnsi="Times New Roman" w:eastAsia="Times New Roman" w:cs="Times New Roman"/>
                                      <w:sz w:val="34"/>
                                      <w:szCs w:val="3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34"/>
                                      <w:szCs w:val="34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ind w:right="256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2°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Rule="exact" w:line="260" w:before="16" w:after="0"/>
                                    <w:rPr>
                                      <w:rFonts w:ascii="Times New Roman" w:hAnsi="Times New Roman" w:eastAsia="Times New Roman" w:cs="Times New Roman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6"/>
                                      <w:szCs w:val="26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ind w:left="511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FFFFFF"/>
                                      <w:spacing w:val="-1"/>
                                      <w:sz w:val="24"/>
                                    </w:rPr>
                                    <w:t>Dilu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7" w:hRule="exact"/>
                              </w:trPr>
                              <w:tc>
                                <w:tcPr>
                                  <w:tcW w:w="9312" w:type="dxa"/>
                                  <w:gridSpan w:val="6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4123" w:leader="none"/>
                                      <w:tab w:val="left" w:pos="6230" w:leader="none"/>
                                    </w:tabs>
                                    <w:spacing w:lineRule="exact" w:line="272" w:before="67" w:after="0"/>
                                    <w:ind w:left="144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ABCG2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Cell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Signaling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>Anti-rabbit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IgG,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2707" w:leader="none"/>
                                      <w:tab w:val="left" w:pos="8327" w:leader="none"/>
                                    </w:tabs>
                                    <w:spacing w:lineRule="exact" w:line="272"/>
                                    <w:ind w:left="1569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:1000</w:t>
                                    <w:tab/>
                                    <w:t>65-80</w:t>
                                    <w:tab/>
                                    <w:t>1:2000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4123" w:leader="none"/>
                                      <w:tab w:val="left" w:pos="6230" w:leader="none"/>
                                    </w:tabs>
                                    <w:spacing w:before="2" w:after="0"/>
                                    <w:ind w:left="144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(D5V2K)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#42078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HRP-link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7" w:hRule="exact"/>
                              </w:trPr>
                              <w:tc>
                                <w:tcPr>
                                  <w:tcW w:w="9312" w:type="dxa"/>
                                  <w:gridSpan w:val="6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4123" w:leader="none"/>
                                      <w:tab w:val="left" w:pos="6230" w:leader="none"/>
                                    </w:tabs>
                                    <w:spacing w:lineRule="exact" w:line="272" w:before="67" w:after="0"/>
                                    <w:ind w:left="144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c-Myc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Cell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Signaling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>Anti-rabbit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IgG,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2707" w:leader="none"/>
                                      <w:tab w:val="left" w:pos="8327" w:leader="none"/>
                                    </w:tabs>
                                    <w:spacing w:lineRule="exact" w:line="272"/>
                                    <w:ind w:left="1569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:1000</w:t>
                                    <w:tab/>
                                    <w:t>57-65</w:t>
                                    <w:tab/>
                                    <w:t>1:2000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4123" w:leader="none"/>
                                      <w:tab w:val="left" w:pos="6230" w:leader="none"/>
                                    </w:tabs>
                                    <w:spacing w:before="2" w:after="0"/>
                                    <w:ind w:left="144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(D84C12)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#5605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HRP-link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7" w:hRule="exact"/>
                              </w:trPr>
                              <w:tc>
                                <w:tcPr>
                                  <w:tcW w:w="9312" w:type="dxa"/>
                                  <w:gridSpan w:val="6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4123" w:leader="none"/>
                                      <w:tab w:val="left" w:pos="6230" w:leader="none"/>
                                    </w:tabs>
                                    <w:spacing w:lineRule="exact" w:line="275" w:before="67" w:after="0"/>
                                    <w:ind w:left="144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pacing w:val="-2"/>
                                      <w:sz w:val="24"/>
                                    </w:rPr>
                                    <w:t>Cyclin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spacing w:val="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spacing w:val="-1"/>
                                      <w:sz w:val="24"/>
                                    </w:rPr>
                                    <w:t>D1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Abcam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>Anti-rabbit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IgG,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2707" w:leader="none"/>
                                      <w:tab w:val="left" w:pos="8327" w:leader="none"/>
                                    </w:tabs>
                                    <w:spacing w:lineRule="exact" w:line="274"/>
                                    <w:ind w:left="1569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:10000</w:t>
                                    <w:tab/>
                                    <w:t>34</w:t>
                                    <w:tab/>
                                    <w:t>1:2000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4123" w:leader="none"/>
                                      <w:tab w:val="left" w:pos="6230" w:leader="none"/>
                                    </w:tabs>
                                    <w:spacing w:lineRule="exact" w:line="275"/>
                                    <w:ind w:left="144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(EPR2241)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#ab134175</w:t>
                                    <w:tab/>
                                    <w:t>HRP-link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7" w:hRule="exact"/>
                              </w:trPr>
                              <w:tc>
                                <w:tcPr>
                                  <w:tcW w:w="9312" w:type="dxa"/>
                                  <w:gridSpan w:val="6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4123" w:leader="none"/>
                                      <w:tab w:val="left" w:pos="6230" w:leader="none"/>
                                    </w:tabs>
                                    <w:spacing w:lineRule="exact" w:line="275" w:before="67" w:after="0"/>
                                    <w:ind w:left="144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pacing w:val="-2"/>
                                      <w:sz w:val="24"/>
                                    </w:rPr>
                                    <w:t>Bcl-xL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Cell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Signaling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>Anti-rabbit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IgG,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2707" w:leader="none"/>
                                      <w:tab w:val="left" w:pos="8327" w:leader="none"/>
                                    </w:tabs>
                                    <w:spacing w:lineRule="exact" w:line="274"/>
                                    <w:ind w:left="1569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:1000</w:t>
                                    <w:tab/>
                                    <w:t>30</w:t>
                                    <w:tab/>
                                    <w:t>1:2000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4123" w:leader="none"/>
                                      <w:tab w:val="left" w:pos="6230" w:leader="none"/>
                                    </w:tabs>
                                    <w:spacing w:lineRule="exact" w:line="275"/>
                                    <w:ind w:left="144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(54H6)</w:t>
                                    <w:tab/>
                                    <w:t>#2764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HRP-link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7" w:hRule="exact"/>
                              </w:trPr>
                              <w:tc>
                                <w:tcPr>
                                  <w:tcW w:w="9312" w:type="dxa"/>
                                  <w:gridSpan w:val="6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4123" w:leader="none"/>
                                      <w:tab w:val="left" w:pos="6230" w:leader="none"/>
                                    </w:tabs>
                                    <w:spacing w:lineRule="exact" w:line="275" w:before="67" w:after="0"/>
                                    <w:ind w:left="144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pacing w:val="1"/>
                                      <w:sz w:val="24"/>
                                    </w:rPr>
                                    <w:t>Bax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Cell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Signaling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2"/>
                                      <w:sz w:val="24"/>
                                    </w:rPr>
                                    <w:t>Anti-rabbit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IgG,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2707" w:leader="none"/>
                                      <w:tab w:val="left" w:pos="8327" w:leader="none"/>
                                    </w:tabs>
                                    <w:spacing w:lineRule="exact" w:line="274"/>
                                    <w:ind w:left="1569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:1000</w:t>
                                    <w:tab/>
                                    <w:t>20</w:t>
                                    <w:tab/>
                                    <w:t>1:2000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4123" w:leader="none"/>
                                      <w:tab w:val="left" w:pos="6230" w:leader="none"/>
                                    </w:tabs>
                                    <w:spacing w:lineRule="exact" w:line="275"/>
                                    <w:ind w:left="144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(D2E11)</w:t>
                                    <w:tab/>
                                    <w:t>#5023</w:t>
                                    <w:tab/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-1"/>
                                      <w:sz w:val="24"/>
                                    </w:rPr>
                                    <w:t>HRP-link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9312" w:type="dxa"/>
                                  <w:gridSpan w:val="6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4123" w:leader="none"/>
                                      <w:tab w:val="left" w:pos="6230" w:leader="none"/>
                                    </w:tabs>
                                    <w:spacing w:before="72" w:after="0"/>
                                    <w:ind w:left="144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pacing w:val="-1"/>
                                      <w:sz w:val="24"/>
                                    </w:rPr>
                                    <w:t>β-Actin</w:t>
                                    <w:tab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4"/>
                                    </w:rPr>
                                    <w:t>Cel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4"/>
                                    </w:rPr>
                                    <w:t>Signaling</w:t>
                                    <w:tab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4"/>
                                    </w:rPr>
                                    <w:t>Anti-rabbi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IgG,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7pt;height:428.2pt;mso-wrap-distance-left:9.05pt;mso-wrap-distance-right:9.05pt;mso-wrap-distance-top:0pt;mso-wrap-distance-bottom:0pt;margin-top:-438.75pt;mso-position-vertical-relative:text;margin-left:64.2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93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340"/>
                        <w:gridCol w:w="1218"/>
                        <w:gridCol w:w="1383"/>
                        <w:gridCol w:w="1962"/>
                        <w:gridCol w:w="1914"/>
                        <w:gridCol w:w="1495"/>
                      </w:tblGrid>
                      <w:tr>
                        <w:trPr>
                          <w:trHeight w:val="1824" w:hRule="exact"/>
                        </w:trPr>
                        <w:tc>
                          <w:tcPr>
                            <w:tcW w:w="13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TableParagraph"/>
                              <w:spacing w:lineRule="auto" w:line="480" w:before="72" w:after="0"/>
                              <w:ind w:left="144" w:right="229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3"/>
                                <w:sz w:val="24"/>
                              </w:rPr>
                              <w:t>Primary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1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z w:val="24"/>
                              </w:rPr>
                              <w:t xml:space="preserve">Antibody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(Clone)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TableParagraph"/>
                              <w:snapToGrid w:val="false"/>
                              <w:spacing w:lineRule="exact" w:line="340" w:before="6" w:after="0"/>
                              <w:rPr>
                                <w:rFonts w:ascii="Times New Roman" w:hAnsi="Times New Roman" w:eastAsia="Times New Roman" w:cs="Times New Roman"/>
                                <w:sz w:val="34"/>
                                <w:szCs w:val="3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34"/>
                                <w:szCs w:val="34"/>
                              </w:rPr>
                            </w:r>
                          </w:p>
                          <w:p>
                            <w:pPr>
                              <w:pStyle w:val="TableParagraph"/>
                              <w:ind w:left="229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1°</w:t>
                            </w:r>
                          </w:p>
                          <w:p>
                            <w:pPr>
                              <w:pStyle w:val="TableParagraph"/>
                              <w:spacing w:lineRule="exact" w:line="260" w:before="16" w:after="0"/>
                              <w:rPr>
                                <w:rFonts w:ascii="Times New Roman" w:hAnsi="Times New Roman" w:eastAsia="Times New Roman" w:cs="Times New Roman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6"/>
                                <w:szCs w:val="26"/>
                              </w:rPr>
                            </w:r>
                          </w:p>
                          <w:p>
                            <w:pPr>
                              <w:pStyle w:val="TableParagraph"/>
                              <w:ind w:left="229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Dilution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TableParagraph"/>
                              <w:spacing w:lineRule="auto" w:line="480" w:before="72" w:after="0"/>
                              <w:ind w:left="149" w:right="181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Molecular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2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Weight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2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z w:val="24"/>
                              </w:rPr>
                              <w:t>(Kda)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TableParagraph"/>
                              <w:snapToGrid w:val="false"/>
                              <w:spacing w:lineRule="exact" w:line="140" w:before="5" w:after="0"/>
                              <w:rPr>
                                <w:rFonts w:ascii="Times New Roman" w:hAnsi="Times New Roman" w:eastAsia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4"/>
                                <w:szCs w:val="14"/>
                              </w:rPr>
                            </w:r>
                          </w:p>
                          <w:p>
                            <w:pPr>
                              <w:pStyle w:val="TableParagraph"/>
                              <w:spacing w:lineRule="exact" w: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ableParagraph"/>
                              <w:spacing w:lineRule="exact" w: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ableParagraph"/>
                              <w:ind w:left="181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Catalogue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91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TableParagraph"/>
                              <w:snapToGrid w:val="false"/>
                              <w:spacing w:lineRule="exact" w:line="340" w:before="6" w:after="0"/>
                              <w:rPr>
                                <w:rFonts w:ascii="Times New Roman" w:hAnsi="Times New Roman" w:eastAsia="Times New Roman" w:cs="Times New Roman"/>
                                <w:sz w:val="34"/>
                                <w:szCs w:val="3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34"/>
                                <w:szCs w:val="34"/>
                              </w:rPr>
                            </w:r>
                          </w:p>
                          <w:p>
                            <w:pPr>
                              <w:pStyle w:val="TableParagraph"/>
                              <w:spacing w:lineRule="auto" w:line="480"/>
                              <w:ind w:left="327" w:right="511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Secondary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2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z w:val="24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TableParagraph"/>
                              <w:snapToGrid w:val="false"/>
                              <w:spacing w:lineRule="exact" w:line="340" w:before="6" w:after="0"/>
                              <w:rPr>
                                <w:rFonts w:ascii="Times New Roman" w:hAnsi="Times New Roman" w:eastAsia="Times New Roman" w:cs="Times New Roman"/>
                                <w:sz w:val="34"/>
                                <w:szCs w:val="3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34"/>
                                <w:szCs w:val="34"/>
                              </w:rPr>
                            </w:r>
                          </w:p>
                          <w:p>
                            <w:pPr>
                              <w:pStyle w:val="TableParagraph"/>
                              <w:ind w:right="256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2°</w:t>
                            </w:r>
                          </w:p>
                          <w:p>
                            <w:pPr>
                              <w:pStyle w:val="TableParagraph"/>
                              <w:spacing w:lineRule="exact" w:line="260" w:before="16" w:after="0"/>
                              <w:rPr>
                                <w:rFonts w:ascii="Times New Roman" w:hAnsi="Times New Roman" w:eastAsia="Times New Roman" w:cs="Times New Roman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6"/>
                                <w:szCs w:val="26"/>
                              </w:rPr>
                            </w:r>
                          </w:p>
                          <w:p>
                            <w:pPr>
                              <w:pStyle w:val="TableParagraph"/>
                              <w:ind w:left="511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FFFFFF"/>
                                <w:spacing w:val="-1"/>
                                <w:sz w:val="24"/>
                              </w:rPr>
                              <w:t>Dilution</w:t>
                            </w:r>
                          </w:p>
                        </w:tc>
                      </w:tr>
                      <w:tr>
                        <w:trPr>
                          <w:trHeight w:val="1267" w:hRule="exact"/>
                        </w:trPr>
                        <w:tc>
                          <w:tcPr>
                            <w:tcW w:w="9312" w:type="dxa"/>
                            <w:gridSpan w:val="6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4123" w:leader="none"/>
                                <w:tab w:val="left" w:pos="6230" w:leader="none"/>
                              </w:tabs>
                              <w:spacing w:lineRule="exact" w:line="272" w:before="67" w:after="0"/>
                              <w:ind w:left="144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ABCG2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Cell</w:t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Signaling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>Anti-rabbit</w:t>
                            </w:r>
                            <w:r>
                              <w:rPr>
                                <w:rFonts w:ascii="Times New Roman" w:hAnsi="Times New Roman"/>
                                <w:spacing w:val="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IgG,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2707" w:leader="none"/>
                                <w:tab w:val="left" w:pos="8327" w:leader="none"/>
                              </w:tabs>
                              <w:spacing w:lineRule="exact" w:line="272"/>
                              <w:ind w:left="1569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:1000</w:t>
                              <w:tab/>
                              <w:t>65-80</w:t>
                              <w:tab/>
                              <w:t>1:2000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4123" w:leader="none"/>
                                <w:tab w:val="left" w:pos="6230" w:leader="none"/>
                              </w:tabs>
                              <w:spacing w:before="2" w:after="0"/>
                              <w:ind w:left="144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(D5V2K)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#42078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HRP-linked</w:t>
                            </w:r>
                          </w:p>
                        </w:tc>
                      </w:tr>
                      <w:tr>
                        <w:trPr>
                          <w:trHeight w:val="1267" w:hRule="exact"/>
                        </w:trPr>
                        <w:tc>
                          <w:tcPr>
                            <w:tcW w:w="9312" w:type="dxa"/>
                            <w:gridSpan w:val="6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4123" w:leader="none"/>
                                <w:tab w:val="left" w:pos="6230" w:leader="none"/>
                              </w:tabs>
                              <w:spacing w:lineRule="exact" w:line="272" w:before="67" w:after="0"/>
                              <w:ind w:left="144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c-Myc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Cell</w:t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Signaling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>Anti-rabbit</w:t>
                            </w:r>
                            <w:r>
                              <w:rPr>
                                <w:rFonts w:ascii="Times New Roman" w:hAnsi="Times New Roman"/>
                                <w:spacing w:val="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IgG,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2707" w:leader="none"/>
                                <w:tab w:val="left" w:pos="8327" w:leader="none"/>
                              </w:tabs>
                              <w:spacing w:lineRule="exact" w:line="272"/>
                              <w:ind w:left="1569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:1000</w:t>
                              <w:tab/>
                              <w:t>57-65</w:t>
                              <w:tab/>
                              <w:t>1:2000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4123" w:leader="none"/>
                                <w:tab w:val="left" w:pos="6230" w:leader="none"/>
                              </w:tabs>
                              <w:spacing w:before="2" w:after="0"/>
                              <w:ind w:left="144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(D84C12)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#5605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HRP-linked</w:t>
                            </w:r>
                          </w:p>
                        </w:tc>
                      </w:tr>
                      <w:tr>
                        <w:trPr>
                          <w:trHeight w:val="1267" w:hRule="exact"/>
                        </w:trPr>
                        <w:tc>
                          <w:tcPr>
                            <w:tcW w:w="9312" w:type="dxa"/>
                            <w:gridSpan w:val="6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4123" w:leader="none"/>
                                <w:tab w:val="left" w:pos="6230" w:leader="none"/>
                              </w:tabs>
                              <w:spacing w:lineRule="exact" w:line="275" w:before="67" w:after="0"/>
                              <w:ind w:left="144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pacing w:val="-2"/>
                                <w:sz w:val="24"/>
                              </w:rPr>
                              <w:t>Cyclin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pacing w:val="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pacing w:val="-1"/>
                                <w:sz w:val="24"/>
                              </w:rPr>
                              <w:t>D1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Abcam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>Anti-rabbit</w:t>
                            </w:r>
                            <w:r>
                              <w:rPr>
                                <w:rFonts w:ascii="Times New Roman" w:hAnsi="Times New Roman"/>
                                <w:spacing w:val="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IgG,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2707" w:leader="none"/>
                                <w:tab w:val="left" w:pos="8327" w:leader="none"/>
                              </w:tabs>
                              <w:spacing w:lineRule="exact" w:line="274"/>
                              <w:ind w:left="1569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:10000</w:t>
                              <w:tab/>
                              <w:t>34</w:t>
                              <w:tab/>
                              <w:t>1:2000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4123" w:leader="none"/>
                                <w:tab w:val="left" w:pos="6230" w:leader="none"/>
                              </w:tabs>
                              <w:spacing w:lineRule="exact" w:line="275"/>
                              <w:ind w:left="144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(EPR2241)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#ab134175</w:t>
                              <w:tab/>
                              <w:t>HRP-linked</w:t>
                            </w:r>
                          </w:p>
                        </w:tc>
                      </w:tr>
                      <w:tr>
                        <w:trPr>
                          <w:trHeight w:val="1267" w:hRule="exact"/>
                        </w:trPr>
                        <w:tc>
                          <w:tcPr>
                            <w:tcW w:w="9312" w:type="dxa"/>
                            <w:gridSpan w:val="6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4123" w:leader="none"/>
                                <w:tab w:val="left" w:pos="6230" w:leader="none"/>
                              </w:tabs>
                              <w:spacing w:lineRule="exact" w:line="275" w:before="67" w:after="0"/>
                              <w:ind w:left="144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pacing w:val="-2"/>
                                <w:sz w:val="24"/>
                              </w:rPr>
                              <w:t>Bcl-xL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Cell</w:t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Signaling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>Anti-rabbit</w:t>
                            </w:r>
                            <w:r>
                              <w:rPr>
                                <w:rFonts w:ascii="Times New Roman" w:hAnsi="Times New Roman"/>
                                <w:spacing w:val="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IgG,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2707" w:leader="none"/>
                                <w:tab w:val="left" w:pos="8327" w:leader="none"/>
                              </w:tabs>
                              <w:spacing w:lineRule="exact" w:line="274"/>
                              <w:ind w:left="1569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:1000</w:t>
                              <w:tab/>
                              <w:t>30</w:t>
                              <w:tab/>
                              <w:t>1:2000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4123" w:leader="none"/>
                                <w:tab w:val="left" w:pos="6230" w:leader="none"/>
                              </w:tabs>
                              <w:spacing w:lineRule="exact" w:line="275"/>
                              <w:ind w:left="144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(54H6)</w:t>
                              <w:tab/>
                              <w:t>#2764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HRP-linked</w:t>
                            </w:r>
                          </w:p>
                        </w:tc>
                      </w:tr>
                      <w:tr>
                        <w:trPr>
                          <w:trHeight w:val="1267" w:hRule="exact"/>
                        </w:trPr>
                        <w:tc>
                          <w:tcPr>
                            <w:tcW w:w="9312" w:type="dxa"/>
                            <w:gridSpan w:val="6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4123" w:leader="none"/>
                                <w:tab w:val="left" w:pos="6230" w:leader="none"/>
                              </w:tabs>
                              <w:spacing w:lineRule="exact" w:line="275" w:before="67" w:after="0"/>
                              <w:ind w:left="144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pacing w:val="1"/>
                                <w:sz w:val="24"/>
                              </w:rPr>
                              <w:t>Bax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Cell</w:t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Signaling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2"/>
                                <w:sz w:val="24"/>
                              </w:rPr>
                              <w:t>Anti-rabbit</w:t>
                            </w:r>
                            <w:r>
                              <w:rPr>
                                <w:rFonts w:ascii="Times New Roman" w:hAnsi="Times New Roman"/>
                                <w:spacing w:val="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IgG,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2707" w:leader="none"/>
                                <w:tab w:val="left" w:pos="8327" w:leader="none"/>
                              </w:tabs>
                              <w:spacing w:lineRule="exact" w:line="274"/>
                              <w:ind w:left="1569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:1000</w:t>
                              <w:tab/>
                              <w:t>20</w:t>
                              <w:tab/>
                              <w:t>1:2000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4123" w:leader="none"/>
                                <w:tab w:val="left" w:pos="6230" w:leader="none"/>
                              </w:tabs>
                              <w:spacing w:lineRule="exact" w:line="275"/>
                              <w:ind w:left="144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(D2E11)</w:t>
                              <w:tab/>
                              <w:t>#5023</w:t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pacing w:val="-1"/>
                                <w:sz w:val="24"/>
                              </w:rPr>
                              <w:t>HRP-linked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9312" w:type="dxa"/>
                            <w:gridSpan w:val="6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4123" w:leader="none"/>
                                <w:tab w:val="left" w:pos="6230" w:leader="none"/>
                              </w:tabs>
                              <w:spacing w:before="72" w:after="0"/>
                              <w:ind w:left="144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pacing w:val="-1"/>
                                <w:sz w:val="24"/>
                              </w:rPr>
                              <w:t>β-Actin</w:t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4"/>
                              </w:rPr>
                              <w:t>Cel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4"/>
                              </w:rPr>
                              <w:t>Signaling</w:t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4"/>
                              </w:rPr>
                              <w:t>Anti-rabbi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gG,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tabs>
          <w:tab w:val="clear" w:pos="720"/>
          <w:tab w:val="left" w:pos="1397" w:leader="none"/>
        </w:tabs>
        <w:spacing w:before="69" w:after="0"/>
        <w:rPr>
          <w:rFonts w:ascii="Times New Roman" w:hAnsi="Times New Roman" w:eastAsia="Times New Roman" w:cs="Times New Roman"/>
        </w:rPr>
      </w:pPr>
      <w:r>
        <w:rPr>
          <w:rFonts w:ascii="Times New Roman" w:hAnsi="Times New Roman"/>
        </w:rPr>
        <w:t>1:1000</w:t>
        <w:tab/>
        <w:t>45</w:t>
      </w:r>
    </w:p>
    <w:p>
      <w:pPr>
        <w:pStyle w:val="Normal"/>
        <w:spacing w:lineRule="exact" w:line="340" w:before="3" w:after="0"/>
        <w:rPr>
          <w:rFonts w:ascii="Times New Roman" w:hAnsi="Times New Roman" w:eastAsia="Times New Roman" w:cs="Times New Roman"/>
          <w:sz w:val="34"/>
          <w:szCs w:val="34"/>
        </w:rPr>
      </w:pPr>
      <w:r>
        <w:br w:type="column"/>
      </w:r>
      <w:r>
        <w:rPr>
          <w:rFonts w:eastAsia="Times New Roman" w:cs="Times New Roman" w:ascii="Times New Roman" w:hAnsi="Times New Roman"/>
          <w:sz w:val="34"/>
          <w:szCs w:val="34"/>
        </w:rPr>
      </w:r>
    </w:p>
    <w:p>
      <w:pPr>
        <w:pStyle w:val="TextBody"/>
        <w:rPr>
          <w:rFonts w:ascii="Times New Roman" w:hAnsi="Times New Roman" w:eastAsia="Times New Roman" w:cs="Times New Roman"/>
        </w:rPr>
      </w:pPr>
      <w:r>
        <w:rPr>
          <w:rFonts w:ascii="Times New Roman" w:hAnsi="Times New Roman"/>
        </w:rPr>
        <w:t>#4970</w:t>
      </w:r>
    </w:p>
    <w:p>
      <w:pPr>
        <w:pStyle w:val="Normal"/>
        <w:spacing w:lineRule="exact" w:line="340" w:before="3" w:after="0"/>
        <w:rPr>
          <w:rFonts w:ascii="Times New Roman" w:hAnsi="Times New Roman" w:eastAsia="Times New Roman" w:cs="Times New Roman"/>
          <w:sz w:val="34"/>
          <w:szCs w:val="34"/>
        </w:rPr>
      </w:pPr>
      <w:r>
        <w:br w:type="column"/>
      </w:r>
      <w:r>
        <w:rPr>
          <w:rFonts w:eastAsia="Times New Roman" w:cs="Times New Roman" w:ascii="Times New Roman" w:hAnsi="Times New Roman"/>
          <w:sz w:val="34"/>
          <w:szCs w:val="34"/>
        </w:rPr>
      </w:r>
    </w:p>
    <w:p>
      <w:pPr>
        <w:pStyle w:val="TextBody"/>
        <w:rPr>
          <w:rFonts w:ascii="Times New Roman" w:hAnsi="Times New Roman" w:eastAsia="Times New Roman" w:cs="Times New Roman"/>
        </w:rPr>
      </w:pPr>
      <w:r>
        <w:rPr>
          <w:rFonts w:ascii="Times New Roman" w:hAnsi="Times New Roman"/>
          <w:spacing w:val="-1"/>
        </w:rPr>
        <w:t>HRP-linked</w:t>
      </w:r>
    </w:p>
    <w:p>
      <w:pPr>
        <w:pStyle w:val="TextBody"/>
        <w:spacing w:before="69" w:after="0"/>
        <w:rPr>
          <w:rFonts w:ascii="Times New Roman" w:hAnsi="Times New Roman"/>
        </w:rPr>
      </w:pPr>
      <w:r>
        <w:br w:type="column"/>
      </w:r>
      <w:r>
        <w:rPr>
          <w:rFonts w:ascii="Times New Roman" w:hAnsi="Times New Roman"/>
        </w:rPr>
        <w:t>1:2000</w:t>
      </w:r>
    </w:p>
    <w:sectPr>
      <w:type w:val="continuous"/>
      <w:pgSz w:w="11906" w:h="16838"/>
      <w:pgMar w:left="1180" w:right="1180" w:gutter="0" w:header="1463" w:top="1700" w:footer="0" w:bottom="280"/>
      <w:cols w:num="5" w:equalWidth="false" w:sep="false">
        <w:col w:w="931" w:space="494"/>
        <w:col w:w="1638" w:space="914"/>
        <w:col w:w="861" w:space="1246"/>
        <w:col w:w="1403" w:space="694"/>
        <w:col w:w="1365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 Pro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20"/>
        <w:szCs w:val="20"/>
      </w:rPr>
    </w:pPr>
    <w:r>
      <w:rPr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901700</wp:posOffset>
              </wp:positionH>
              <wp:positionV relativeFrom="page">
                <wp:posOffset>916305</wp:posOffset>
              </wp:positionV>
              <wp:extent cx="4356100" cy="177800"/>
              <wp:effectExtent l="0" t="0" r="0" b="0"/>
              <wp:wrapNone/>
              <wp:docPr id="17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5610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65"/>
                            <w:ind w:left="20" w:hanging="0"/>
                            <w:rPr>
                              <w:rFonts w:ascii="Times New Roman" w:hAnsi="Times New Roman" w:eastAsia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 New Roman" w:cs="Times New Roman" w:ascii="Times New Roman" w:hAnsi="Times New Roman"/>
                              <w:sz w:val="24"/>
                              <w:szCs w:val="24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3pt;height:14pt;mso-wrap-distance-left:9.05pt;mso-wrap-distance-right:9.05pt;mso-wrap-distance-top:0pt;mso-wrap-distance-bottom:0pt;margin-top:72.1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65"/>
                      <w:ind w:left="20" w:hanging="0"/>
                      <w:rPr>
                        <w:rFonts w:ascii="Times New Roman" w:hAnsi="Times New Roman" w:eastAsia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eastAsia="Times New Roman" w:cs="Times New Roman" w:ascii="Times New Roman" w:hAnsi="Times New Roman"/>
                        <w:sz w:val="24"/>
                        <w:szCs w:val="24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20"/>
        <w:szCs w:val="20"/>
      </w:rPr>
    </w:pPr>
    <w:r>
      <w:rPr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ind w:left="129" w:hanging="0"/>
      <w:outlineLvl w:val="0"/>
    </w:pPr>
    <w:rPr>
      <w:rFonts w:ascii="Minion Pro;Minion Pro" w:hAnsi="Minion Pro;Minion Pro" w:eastAsia="Minion Pro;Minion Pro" w:cs="Minion Pro;Minion Pro"/>
      <w:sz w:val="28"/>
      <w:szCs w:val="28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260" w:hanging="0"/>
    </w:pPr>
    <w:rPr>
      <w:rFonts w:ascii="Minion Pro;Minion Pro" w:hAnsi="Minion Pro;Minion Pro" w:eastAsia="Minion Pro;Minion Pro" w:cs="Minion Pro;Minion Pro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header" Target="header3.xml"/><Relationship Id="rId10" Type="http://schemas.openxmlformats.org/officeDocument/2006/relationships/footer" Target="footer3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3T01:57:00Z</dcterms:created>
  <dc:creator>Frank Arfuso</dc:creator>
  <dc:description/>
  <dc:language>en-US</dc:language>
  <cp:lastModifiedBy>Frank Arfuso</cp:lastModifiedBy>
  <dcterms:modified xsi:type="dcterms:W3CDTF">2017-04-03T0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3-31T00:00:00Z</vt:filetime>
  </property>
  <property fmtid="{D5CDD505-2E9C-101B-9397-08002B2CF9AE}" pid="3" name="LastSaved">
    <vt:filetime>2017-04-03T00:00:00Z</vt:filetime>
  </property>
</Properties>
</file>